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53C4E7" w14:textId="7980B1D2" w:rsidR="009925C8" w:rsidRPr="00B14CCD" w:rsidRDefault="00E61171" w:rsidP="009925C8">
      <w:pPr>
        <w:rPr>
          <w:rFonts w:ascii="Times New Roman" w:eastAsia="Times New Roman" w:hAnsi="Times New Roman" w:cs="Times New Roman"/>
          <w:bCs/>
        </w:rPr>
      </w:pPr>
      <w:bookmarkStart w:id="0" w:name="_Ref172788696"/>
      <w:bookmarkStart w:id="1" w:name="_Toc309303668"/>
      <w:r>
        <w:t>S</w:t>
      </w:r>
      <w:r w:rsidR="009B1C62">
        <w:t>1</w:t>
      </w:r>
      <w:r w:rsidR="009925C8">
        <w:t xml:space="preserve"> </w:t>
      </w:r>
      <w:r w:rsidR="009925C8" w:rsidRPr="00B14CCD">
        <w:t>Table</w:t>
      </w:r>
      <w:bookmarkEnd w:id="0"/>
      <w:r w:rsidR="009925C8">
        <w:t xml:space="preserve"> -- </w:t>
      </w:r>
      <w:r w:rsidR="009925C8" w:rsidRPr="00B14CCD">
        <w:t>SNP loci used for parentage analysis</w:t>
      </w:r>
      <w:bookmarkEnd w:id="1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12"/>
        <w:gridCol w:w="1547"/>
        <w:gridCol w:w="933"/>
        <w:gridCol w:w="628"/>
        <w:gridCol w:w="1980"/>
        <w:gridCol w:w="3000"/>
      </w:tblGrid>
      <w:tr w:rsidR="006A666C" w:rsidRPr="00B14CCD" w14:paraId="486DBFDE" w14:textId="77777777" w:rsidTr="006A666C">
        <w:trPr>
          <w:trHeight w:hRule="exact" w:val="230"/>
        </w:trPr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</w:tcPr>
          <w:p w14:paraId="01B59DE6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14CC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Locus number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</w:tcPr>
          <w:p w14:paraId="2F773B13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14CC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Locus name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0C221C6D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14CC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</w:tcPr>
          <w:p w14:paraId="13A947E2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14CC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Locus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</w:tcPr>
          <w:p w14:paraId="60376B1D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14CC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Locus name</w:t>
            </w:r>
          </w:p>
        </w:tc>
        <w:tc>
          <w:tcPr>
            <w:tcW w:w="1724" w:type="pct"/>
            <w:tcBorders>
              <w:top w:val="single" w:sz="4" w:space="0" w:color="auto"/>
              <w:bottom w:val="single" w:sz="4" w:space="0" w:color="auto"/>
            </w:tcBorders>
          </w:tcPr>
          <w:p w14:paraId="49151259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14CCD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</w:tr>
      <w:tr w:rsidR="006A666C" w:rsidRPr="00B14CCD" w14:paraId="0051C711" w14:textId="77777777" w:rsidTr="006A666C">
        <w:trPr>
          <w:trHeight w:hRule="exact" w:val="230"/>
        </w:trPr>
        <w:tc>
          <w:tcPr>
            <w:tcW w:w="352" w:type="pct"/>
            <w:tcBorders>
              <w:top w:val="single" w:sz="4" w:space="0" w:color="auto"/>
            </w:tcBorders>
          </w:tcPr>
          <w:p w14:paraId="356671D4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9" w:type="pct"/>
            <w:tcBorders>
              <w:top w:val="single" w:sz="4" w:space="0" w:color="auto"/>
            </w:tcBorders>
          </w:tcPr>
          <w:p w14:paraId="3629A51D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001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14:paraId="76B00DDE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5B10F0A9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8" w:type="pct"/>
            <w:tcBorders>
              <w:top w:val="single" w:sz="4" w:space="0" w:color="auto"/>
            </w:tcBorders>
          </w:tcPr>
          <w:p w14:paraId="33ED7CB4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16733_349</w:t>
            </w:r>
          </w:p>
        </w:tc>
        <w:tc>
          <w:tcPr>
            <w:tcW w:w="1724" w:type="pct"/>
            <w:tcBorders>
              <w:top w:val="single" w:sz="4" w:space="0" w:color="auto"/>
            </w:tcBorders>
          </w:tcPr>
          <w:p w14:paraId="38D5E227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10317992" w14:textId="77777777" w:rsidTr="006A666C">
        <w:trPr>
          <w:trHeight w:hRule="exact" w:val="230"/>
        </w:trPr>
        <w:tc>
          <w:tcPr>
            <w:tcW w:w="352" w:type="pct"/>
          </w:tcPr>
          <w:p w14:paraId="5C4E82EF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9" w:type="pct"/>
          </w:tcPr>
          <w:p w14:paraId="4B01E7A9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006</w:t>
            </w:r>
          </w:p>
        </w:tc>
        <w:tc>
          <w:tcPr>
            <w:tcW w:w="536" w:type="pct"/>
          </w:tcPr>
          <w:p w14:paraId="232128A5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4A210B25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8" w:type="pct"/>
          </w:tcPr>
          <w:p w14:paraId="70B57609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17242_419</w:t>
            </w:r>
          </w:p>
        </w:tc>
        <w:tc>
          <w:tcPr>
            <w:tcW w:w="1724" w:type="pct"/>
          </w:tcPr>
          <w:p w14:paraId="7C7E312D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6FF3C594" w14:textId="77777777" w:rsidTr="006A666C">
        <w:trPr>
          <w:trHeight w:hRule="exact" w:val="230"/>
        </w:trPr>
        <w:tc>
          <w:tcPr>
            <w:tcW w:w="352" w:type="pct"/>
          </w:tcPr>
          <w:p w14:paraId="5511910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9" w:type="pct"/>
          </w:tcPr>
          <w:p w14:paraId="1DF4D1B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039</w:t>
            </w:r>
          </w:p>
        </w:tc>
        <w:tc>
          <w:tcPr>
            <w:tcW w:w="536" w:type="pct"/>
          </w:tcPr>
          <w:p w14:paraId="541D5694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048F5F75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8" w:type="pct"/>
          </w:tcPr>
          <w:p w14:paraId="0B4DD05E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17370_400</w:t>
            </w:r>
          </w:p>
        </w:tc>
        <w:tc>
          <w:tcPr>
            <w:tcW w:w="1724" w:type="pct"/>
          </w:tcPr>
          <w:p w14:paraId="433F56DA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3654C2E6" w14:textId="77777777" w:rsidTr="006A666C">
        <w:trPr>
          <w:trHeight w:hRule="exact" w:val="230"/>
        </w:trPr>
        <w:tc>
          <w:tcPr>
            <w:tcW w:w="352" w:type="pct"/>
          </w:tcPr>
          <w:p w14:paraId="75EFBD8B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89" w:type="pct"/>
          </w:tcPr>
          <w:p w14:paraId="0947643A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048</w:t>
            </w:r>
          </w:p>
        </w:tc>
        <w:tc>
          <w:tcPr>
            <w:tcW w:w="536" w:type="pct"/>
          </w:tcPr>
          <w:p w14:paraId="12DCB9BF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38CEA276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38" w:type="pct"/>
          </w:tcPr>
          <w:p w14:paraId="6A3B6D0B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17815_81</w:t>
            </w:r>
          </w:p>
        </w:tc>
        <w:tc>
          <w:tcPr>
            <w:tcW w:w="1724" w:type="pct"/>
          </w:tcPr>
          <w:p w14:paraId="04D33995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40A9603C" w14:textId="77777777" w:rsidTr="006A666C">
        <w:trPr>
          <w:trHeight w:hRule="exact" w:val="230"/>
        </w:trPr>
        <w:tc>
          <w:tcPr>
            <w:tcW w:w="352" w:type="pct"/>
          </w:tcPr>
          <w:p w14:paraId="6CC5CD1D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89" w:type="pct"/>
          </w:tcPr>
          <w:p w14:paraId="7B5AD063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052</w:t>
            </w:r>
          </w:p>
        </w:tc>
        <w:tc>
          <w:tcPr>
            <w:tcW w:w="536" w:type="pct"/>
          </w:tcPr>
          <w:p w14:paraId="65F953BC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290E312F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38" w:type="pct"/>
          </w:tcPr>
          <w:p w14:paraId="2081A268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18654_91</w:t>
            </w:r>
          </w:p>
        </w:tc>
        <w:tc>
          <w:tcPr>
            <w:tcW w:w="1724" w:type="pct"/>
          </w:tcPr>
          <w:p w14:paraId="28402A74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40A209A3" w14:textId="77777777" w:rsidTr="006A666C">
        <w:trPr>
          <w:trHeight w:hRule="exact" w:val="230"/>
        </w:trPr>
        <w:tc>
          <w:tcPr>
            <w:tcW w:w="352" w:type="pct"/>
          </w:tcPr>
          <w:p w14:paraId="3CDDAB33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9" w:type="pct"/>
          </w:tcPr>
          <w:p w14:paraId="1EFD8F5B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053</w:t>
            </w:r>
          </w:p>
        </w:tc>
        <w:tc>
          <w:tcPr>
            <w:tcW w:w="536" w:type="pct"/>
          </w:tcPr>
          <w:p w14:paraId="0071690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19D62821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38" w:type="pct"/>
          </w:tcPr>
          <w:p w14:paraId="47CE2885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20950_569</w:t>
            </w:r>
          </w:p>
        </w:tc>
        <w:tc>
          <w:tcPr>
            <w:tcW w:w="1724" w:type="pct"/>
          </w:tcPr>
          <w:p w14:paraId="4AF553F0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09343FD8" w14:textId="77777777" w:rsidTr="006A666C">
        <w:trPr>
          <w:trHeight w:hRule="exact" w:val="230"/>
        </w:trPr>
        <w:tc>
          <w:tcPr>
            <w:tcW w:w="352" w:type="pct"/>
          </w:tcPr>
          <w:p w14:paraId="235877D3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9" w:type="pct"/>
          </w:tcPr>
          <w:p w14:paraId="13F9A9AE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054</w:t>
            </w:r>
          </w:p>
        </w:tc>
        <w:tc>
          <w:tcPr>
            <w:tcW w:w="536" w:type="pct"/>
          </w:tcPr>
          <w:p w14:paraId="6BEF2B6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51605120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8" w:type="pct"/>
          </w:tcPr>
          <w:p w14:paraId="771522A5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21713_115</w:t>
            </w:r>
          </w:p>
        </w:tc>
        <w:tc>
          <w:tcPr>
            <w:tcW w:w="1724" w:type="pct"/>
          </w:tcPr>
          <w:p w14:paraId="00DF14F9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6A8D9172" w14:textId="77777777" w:rsidTr="006A666C">
        <w:trPr>
          <w:trHeight w:hRule="exact" w:val="230"/>
        </w:trPr>
        <w:tc>
          <w:tcPr>
            <w:tcW w:w="352" w:type="pct"/>
          </w:tcPr>
          <w:p w14:paraId="3481FB77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9" w:type="pct"/>
          </w:tcPr>
          <w:p w14:paraId="7998D9D5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056</w:t>
            </w:r>
          </w:p>
        </w:tc>
        <w:tc>
          <w:tcPr>
            <w:tcW w:w="536" w:type="pct"/>
          </w:tcPr>
          <w:p w14:paraId="77E9C184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5DB1D438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8" w:type="pct"/>
          </w:tcPr>
          <w:p w14:paraId="0A275E8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27236_583</w:t>
            </w:r>
          </w:p>
        </w:tc>
        <w:tc>
          <w:tcPr>
            <w:tcW w:w="1724" w:type="pct"/>
          </w:tcPr>
          <w:p w14:paraId="236165DD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57667954" w14:textId="77777777" w:rsidTr="006A666C">
        <w:trPr>
          <w:trHeight w:hRule="exact" w:val="230"/>
        </w:trPr>
        <w:tc>
          <w:tcPr>
            <w:tcW w:w="352" w:type="pct"/>
          </w:tcPr>
          <w:p w14:paraId="5411AB2A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9" w:type="pct"/>
          </w:tcPr>
          <w:p w14:paraId="44E0418D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057</w:t>
            </w:r>
          </w:p>
        </w:tc>
        <w:tc>
          <w:tcPr>
            <w:tcW w:w="536" w:type="pct"/>
          </w:tcPr>
          <w:p w14:paraId="6A3F8926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227D6939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38" w:type="pct"/>
          </w:tcPr>
          <w:p w14:paraId="403A713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27510_920</w:t>
            </w:r>
          </w:p>
        </w:tc>
        <w:tc>
          <w:tcPr>
            <w:tcW w:w="1724" w:type="pct"/>
          </w:tcPr>
          <w:p w14:paraId="1D155B91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04580788" w14:textId="77777777" w:rsidTr="006A666C">
        <w:trPr>
          <w:trHeight w:hRule="exact" w:val="230"/>
        </w:trPr>
        <w:tc>
          <w:tcPr>
            <w:tcW w:w="352" w:type="pct"/>
          </w:tcPr>
          <w:p w14:paraId="11497970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9" w:type="pct"/>
          </w:tcPr>
          <w:p w14:paraId="4AC4831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062</w:t>
            </w:r>
          </w:p>
        </w:tc>
        <w:tc>
          <w:tcPr>
            <w:tcW w:w="536" w:type="pct"/>
          </w:tcPr>
          <w:p w14:paraId="6FE52B05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45B044B8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38" w:type="pct"/>
          </w:tcPr>
          <w:p w14:paraId="164921E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29870_756</w:t>
            </w:r>
          </w:p>
        </w:tc>
        <w:tc>
          <w:tcPr>
            <w:tcW w:w="1724" w:type="pct"/>
          </w:tcPr>
          <w:p w14:paraId="0EA5A92E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21559A24" w14:textId="77777777" w:rsidTr="006A666C">
        <w:trPr>
          <w:trHeight w:hRule="exact" w:val="230"/>
        </w:trPr>
        <w:tc>
          <w:tcPr>
            <w:tcW w:w="352" w:type="pct"/>
          </w:tcPr>
          <w:p w14:paraId="40259A43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89" w:type="pct"/>
          </w:tcPr>
          <w:p w14:paraId="7D9BDC78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064</w:t>
            </w:r>
          </w:p>
        </w:tc>
        <w:tc>
          <w:tcPr>
            <w:tcW w:w="536" w:type="pct"/>
          </w:tcPr>
          <w:p w14:paraId="5F65E985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63BC6BF4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38" w:type="pct"/>
          </w:tcPr>
          <w:p w14:paraId="4E866B46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30295_98</w:t>
            </w:r>
          </w:p>
        </w:tc>
        <w:tc>
          <w:tcPr>
            <w:tcW w:w="1724" w:type="pct"/>
          </w:tcPr>
          <w:p w14:paraId="15CE2B08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225806C1" w14:textId="77777777" w:rsidTr="006A666C">
        <w:trPr>
          <w:trHeight w:hRule="exact" w:val="230"/>
        </w:trPr>
        <w:tc>
          <w:tcPr>
            <w:tcW w:w="352" w:type="pct"/>
          </w:tcPr>
          <w:p w14:paraId="6C070E73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89" w:type="pct"/>
          </w:tcPr>
          <w:p w14:paraId="65C23488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071</w:t>
            </w:r>
          </w:p>
        </w:tc>
        <w:tc>
          <w:tcPr>
            <w:tcW w:w="536" w:type="pct"/>
          </w:tcPr>
          <w:p w14:paraId="66662ED4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791F6AA8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8" w:type="pct"/>
          </w:tcPr>
          <w:p w14:paraId="454BA199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30524_160</w:t>
            </w:r>
          </w:p>
        </w:tc>
        <w:tc>
          <w:tcPr>
            <w:tcW w:w="1724" w:type="pct"/>
          </w:tcPr>
          <w:p w14:paraId="01833A16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7F405F7A" w14:textId="77777777" w:rsidTr="006A666C">
        <w:trPr>
          <w:trHeight w:hRule="exact" w:val="230"/>
        </w:trPr>
        <w:tc>
          <w:tcPr>
            <w:tcW w:w="352" w:type="pct"/>
          </w:tcPr>
          <w:p w14:paraId="2607ECC3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89" w:type="pct"/>
          </w:tcPr>
          <w:p w14:paraId="1912C13B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072</w:t>
            </w:r>
          </w:p>
        </w:tc>
        <w:tc>
          <w:tcPr>
            <w:tcW w:w="536" w:type="pct"/>
          </w:tcPr>
          <w:p w14:paraId="7F8BC218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2FA20A1E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38" w:type="pct"/>
          </w:tcPr>
          <w:p w14:paraId="766AF8A3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95318_147</w:t>
            </w:r>
          </w:p>
        </w:tc>
        <w:tc>
          <w:tcPr>
            <w:tcW w:w="1724" w:type="pct"/>
          </w:tcPr>
          <w:p w14:paraId="00D179F5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25B33717" w14:textId="77777777" w:rsidTr="006A666C">
        <w:trPr>
          <w:trHeight w:hRule="exact" w:val="230"/>
        </w:trPr>
        <w:tc>
          <w:tcPr>
            <w:tcW w:w="352" w:type="pct"/>
          </w:tcPr>
          <w:p w14:paraId="639BC35B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89" w:type="pct"/>
          </w:tcPr>
          <w:p w14:paraId="69A25EFC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078</w:t>
            </w:r>
          </w:p>
        </w:tc>
        <w:tc>
          <w:tcPr>
            <w:tcW w:w="536" w:type="pct"/>
          </w:tcPr>
          <w:p w14:paraId="1522DD17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75887246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38" w:type="pct"/>
          </w:tcPr>
          <w:p w14:paraId="0E94ED1B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97660_230</w:t>
            </w:r>
          </w:p>
        </w:tc>
        <w:tc>
          <w:tcPr>
            <w:tcW w:w="1724" w:type="pct"/>
          </w:tcPr>
          <w:p w14:paraId="0258DA16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706793A6" w14:textId="77777777" w:rsidTr="006A666C">
        <w:trPr>
          <w:trHeight w:hRule="exact" w:val="230"/>
        </w:trPr>
        <w:tc>
          <w:tcPr>
            <w:tcW w:w="352" w:type="pct"/>
          </w:tcPr>
          <w:p w14:paraId="67553091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89" w:type="pct"/>
          </w:tcPr>
          <w:p w14:paraId="4A3518E5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089</w:t>
            </w:r>
          </w:p>
        </w:tc>
        <w:tc>
          <w:tcPr>
            <w:tcW w:w="536" w:type="pct"/>
          </w:tcPr>
          <w:p w14:paraId="7208EA7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5B170EC6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38" w:type="pct"/>
          </w:tcPr>
          <w:p w14:paraId="1E9EA968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98188_405</w:t>
            </w:r>
          </w:p>
        </w:tc>
        <w:tc>
          <w:tcPr>
            <w:tcW w:w="1724" w:type="pct"/>
          </w:tcPr>
          <w:p w14:paraId="47D5CEB3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45ECE09C" w14:textId="77777777" w:rsidTr="006A666C">
        <w:trPr>
          <w:trHeight w:hRule="exact" w:val="230"/>
        </w:trPr>
        <w:tc>
          <w:tcPr>
            <w:tcW w:w="352" w:type="pct"/>
          </w:tcPr>
          <w:p w14:paraId="5098335A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89" w:type="pct"/>
          </w:tcPr>
          <w:p w14:paraId="79F6DAD5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090</w:t>
            </w:r>
          </w:p>
        </w:tc>
        <w:tc>
          <w:tcPr>
            <w:tcW w:w="536" w:type="pct"/>
          </w:tcPr>
          <w:p w14:paraId="0E36271A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4E86BE87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38" w:type="pct"/>
          </w:tcPr>
          <w:p w14:paraId="22480FB8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98409_549</w:t>
            </w:r>
          </w:p>
        </w:tc>
        <w:tc>
          <w:tcPr>
            <w:tcW w:w="1724" w:type="pct"/>
          </w:tcPr>
          <w:p w14:paraId="418FD50B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7F91A230" w14:textId="77777777" w:rsidTr="006A666C">
        <w:trPr>
          <w:trHeight w:hRule="exact" w:val="230"/>
        </w:trPr>
        <w:tc>
          <w:tcPr>
            <w:tcW w:w="352" w:type="pct"/>
          </w:tcPr>
          <w:p w14:paraId="2B71A3CE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89" w:type="pct"/>
          </w:tcPr>
          <w:p w14:paraId="41A5D53A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101</w:t>
            </w:r>
          </w:p>
        </w:tc>
        <w:tc>
          <w:tcPr>
            <w:tcW w:w="536" w:type="pct"/>
          </w:tcPr>
          <w:p w14:paraId="11F1DF2D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070B714E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8" w:type="pct"/>
          </w:tcPr>
          <w:p w14:paraId="5D067A67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99300_202</w:t>
            </w:r>
          </w:p>
        </w:tc>
        <w:tc>
          <w:tcPr>
            <w:tcW w:w="1724" w:type="pct"/>
          </w:tcPr>
          <w:p w14:paraId="5C929CAE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26ADC780" w14:textId="77777777" w:rsidTr="006A666C">
        <w:trPr>
          <w:trHeight w:hRule="exact" w:val="230"/>
        </w:trPr>
        <w:tc>
          <w:tcPr>
            <w:tcW w:w="352" w:type="pct"/>
          </w:tcPr>
          <w:p w14:paraId="1108099F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89" w:type="pct"/>
          </w:tcPr>
          <w:p w14:paraId="7C65C7BD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105</w:t>
            </w:r>
          </w:p>
        </w:tc>
        <w:tc>
          <w:tcPr>
            <w:tcW w:w="536" w:type="pct"/>
          </w:tcPr>
          <w:p w14:paraId="67AC9997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638D207A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38" w:type="pct"/>
          </w:tcPr>
          <w:p w14:paraId="3823D45E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aldB_165</w:t>
            </w:r>
          </w:p>
        </w:tc>
        <w:tc>
          <w:tcPr>
            <w:tcW w:w="1724" w:type="pct"/>
          </w:tcPr>
          <w:p w14:paraId="5196F124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014440F6" w14:textId="77777777" w:rsidTr="006A666C">
        <w:trPr>
          <w:trHeight w:hRule="exact" w:val="230"/>
        </w:trPr>
        <w:tc>
          <w:tcPr>
            <w:tcW w:w="352" w:type="pct"/>
          </w:tcPr>
          <w:p w14:paraId="73CB2FAC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89" w:type="pct"/>
          </w:tcPr>
          <w:p w14:paraId="54F0BFD6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106</w:t>
            </w:r>
          </w:p>
        </w:tc>
        <w:tc>
          <w:tcPr>
            <w:tcW w:w="536" w:type="pct"/>
          </w:tcPr>
          <w:p w14:paraId="32FC5361" w14:textId="77777777" w:rsidR="009925C8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15177387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38" w:type="pct"/>
          </w:tcPr>
          <w:p w14:paraId="3FB7B9DD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aromat_280</w:t>
            </w:r>
          </w:p>
        </w:tc>
        <w:tc>
          <w:tcPr>
            <w:tcW w:w="1724" w:type="pct"/>
          </w:tcPr>
          <w:p w14:paraId="0662397E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B745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guilar&lt;/Author&gt;&lt;Year&gt;2008&lt;/Year&gt;&lt;RecNum&gt;1998&lt;/RecNum&gt;&lt;DisplayText&gt;[3]&lt;/DisplayText&gt;&lt;record&gt;&lt;rec-number&gt;1998&lt;/rec-number&gt;&lt;foreign-keys&gt;&lt;key app="EN" db-id="dsadrrvp5x92zje59whvppt9awea5pdpattt" timestamp="1447711484"&gt;1998&lt;/key&gt;&lt;/foreign-keys&gt;&lt;ref-type name="Journal Article"&gt;17&lt;/ref-type&gt;&lt;contributors&gt;&lt;authors&gt;&lt;author&gt;Aguilar, Andres&lt;/author&gt;&lt;author&gt;Garza, John Carlos&lt;/author&gt;&lt;/authors&gt;&lt;/contributors&gt;&lt;titles&gt;&lt;title&gt;Isolation of 15 single nucleotide polymorphisms from coastal steelhead, Oncorhynchus mykiss (Salmonidae)&lt;/title&gt;&lt;secondary-title&gt;Molecular Ecology Resources&lt;/secondary-title&gt;&lt;/titles&gt;&lt;periodical&gt;&lt;full-title&gt;Molecular Ecology Resources&lt;/full-title&gt;&lt;abbr-1&gt;Mol. Ecol. Resour.&lt;/abbr-1&gt;&lt;/periodical&gt;&lt;pages&gt;659-662&lt;/pages&gt;&lt;volume&gt;8&lt;/volume&gt;&lt;number&gt;3&lt;/number&gt;&lt;dates&gt;&lt;year&gt;2008&lt;/year&gt;&lt;pub-dates&gt;&lt;date&gt;May&lt;/date&gt;&lt;/pub-dates&gt;&lt;/dates&gt;&lt;isbn&gt;1471-8278&lt;/isbn&gt;&lt;accession-num&gt;WOS:000254810300040&lt;/accession-num&gt;&lt;urls&gt;&lt;related-urls&gt;&lt;url&gt;&amp;lt;Go to ISI&amp;gt;://WOS:000254810300040&lt;/url&gt;&lt;url&gt;http://onlinelibrary.wiley.com/store/10.1111/j.1471-8286.2007.02038.x/asset/j.1471-8286.2007.02038.x.pdf?v=1&amp;amp;t=ih2i1l4b&amp;amp;s=527b8df785d93553c193528d1ca90f5be85d1072&lt;/url&gt;&lt;/related-urls&gt;&lt;/urls&gt;&lt;electronic-resource-num&gt;10.1111/j.1471-8286.2007.02038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B7451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3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46F38D82" w14:textId="77777777" w:rsidTr="006A666C">
        <w:trPr>
          <w:trHeight w:hRule="exact" w:val="230"/>
        </w:trPr>
        <w:tc>
          <w:tcPr>
            <w:tcW w:w="352" w:type="pct"/>
          </w:tcPr>
          <w:p w14:paraId="327CDAF6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89" w:type="pct"/>
          </w:tcPr>
          <w:p w14:paraId="7AE8CEAE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109</w:t>
            </w:r>
          </w:p>
        </w:tc>
        <w:tc>
          <w:tcPr>
            <w:tcW w:w="536" w:type="pct"/>
          </w:tcPr>
          <w:p w14:paraId="504DE135" w14:textId="77777777" w:rsidR="009925C8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56C59761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38" w:type="pct"/>
          </w:tcPr>
          <w:p w14:paraId="754D3801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arp_630</w:t>
            </w:r>
          </w:p>
        </w:tc>
        <w:tc>
          <w:tcPr>
            <w:tcW w:w="1724" w:type="pct"/>
          </w:tcPr>
          <w:p w14:paraId="2E6A816A" w14:textId="5B7E3CAF" w:rsidR="009925C8" w:rsidRPr="00B14CCD" w:rsidRDefault="00AD2655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ampbell&lt;/Author&gt;&lt;Year&gt;2009&lt;/Year&gt;&lt;RecNum&gt;1999&lt;/RecNum&gt;&lt;DisplayText&gt;[4]&lt;/DisplayText&gt;&lt;record&gt;&lt;rec-number&gt;1999&lt;/rec-number&gt;&lt;foreign-keys&gt;&lt;key app="EN" db-id="dsadrrvp5x92zje59whvppt9awea5pdpattt" timestamp="1447711621"&gt;1999&lt;/key&gt;&lt;/foreign-keys&gt;&lt;ref-type name="Journal Article"&gt;17&lt;/ref-type&gt;&lt;contributors&gt;&lt;authors&gt;&lt;author&gt;Campbell, Nathan R.&lt;/author&gt;&lt;author&gt;Overturf, Ken&lt;/author&gt;&lt;author&gt;Narum, Shawn R.&lt;/author&gt;&lt;/authors&gt;&lt;/contributors&gt;&lt;titles&gt;&lt;title&gt;Characterization of 22 novel single nucleotide polymorphism markers in steelhead and rainbow trout&lt;/title&gt;&lt;secondary-title&gt;Molecular Ecology Resources&lt;/secondary-title&gt;&lt;/titles&gt;&lt;periodical&gt;&lt;full-title&gt;Molecular Ecology Resources&lt;/full-title&gt;&lt;abbr-1&gt;Mol. Ecol. Resour.&lt;/abbr-1&gt;&lt;/periodical&gt;&lt;pages&gt;318-322&lt;/pages&gt;&lt;volume&gt;9&lt;/volume&gt;&lt;number&gt;1&lt;/number&gt;&lt;dates&gt;&lt;year&gt;2009&lt;/year&gt;&lt;pub-dates&gt;&lt;date&gt;Jan&lt;/date&gt;&lt;/pub-dates&gt;&lt;/dates&gt;&lt;isbn&gt;1755-098X&lt;/isbn&gt;&lt;accession-num&gt;WOS:000262678900079&lt;/accession-num&gt;&lt;urls&gt;&lt;related-urls&gt;&lt;url&gt;&amp;lt;Go to ISI&amp;gt;://WOS:000262678900079&lt;/url&gt;&lt;url&gt;http://onlinelibrary.wiley.com/store/10.1111/j.1755-0998.2008.02376.x/asset/j.1755-0998.2008.02376.x.pdf?v=1&amp;amp;t=ih2i4j6t&amp;amp;s=c770dd9177615759e157ffc2ac55e2505f158cf9&lt;/url&gt;&lt;/related-urls&gt;&lt;/urls&gt;&lt;electronic-resource-num&gt;10.1111/j.1755-0998.2008.02376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4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78AA1F42" w14:textId="77777777" w:rsidTr="006A666C">
        <w:trPr>
          <w:trHeight w:hRule="exact" w:val="230"/>
        </w:trPr>
        <w:tc>
          <w:tcPr>
            <w:tcW w:w="352" w:type="pct"/>
          </w:tcPr>
          <w:p w14:paraId="08889171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89" w:type="pct"/>
          </w:tcPr>
          <w:p w14:paraId="7A404E06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118</w:t>
            </w:r>
          </w:p>
        </w:tc>
        <w:tc>
          <w:tcPr>
            <w:tcW w:w="536" w:type="pct"/>
          </w:tcPr>
          <w:p w14:paraId="0FFE424E" w14:textId="77777777" w:rsidR="009925C8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28426335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38" w:type="pct"/>
          </w:tcPr>
          <w:p w14:paraId="15E4BCED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aspAT_123</w:t>
            </w:r>
          </w:p>
        </w:tc>
        <w:tc>
          <w:tcPr>
            <w:tcW w:w="1724" w:type="pct"/>
          </w:tcPr>
          <w:p w14:paraId="03308D51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B745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ampbell&lt;/Author&gt;&lt;Year&gt;2009&lt;/Year&gt;&lt;RecNum&gt;1999&lt;/RecNum&gt;&lt;DisplayText&gt;[4]&lt;/DisplayText&gt;&lt;record&gt;&lt;rec-number&gt;1999&lt;/rec-number&gt;&lt;foreign-keys&gt;&lt;key app="EN" db-id="dsadrrvp5x92zje59whvppt9awea5pdpattt" timestamp="1447711621"&gt;1999&lt;/key&gt;&lt;/foreign-keys&gt;&lt;ref-type name="Journal Article"&gt;17&lt;/ref-type&gt;&lt;contributors&gt;&lt;authors&gt;&lt;author&gt;Campbell, Nathan R.&lt;/author&gt;&lt;author&gt;Overturf, Ken&lt;/author&gt;&lt;author&gt;Narum, Shawn R.&lt;/author&gt;&lt;/authors&gt;&lt;/contributors&gt;&lt;titles&gt;&lt;title&gt;Characterization of 22 novel single nucleotide polymorphism markers in steelhead and rainbow trout&lt;/title&gt;&lt;secondary-title&gt;Molecular Ecology Resources&lt;/secondary-title&gt;&lt;/titles&gt;&lt;periodical&gt;&lt;full-title&gt;Molecular Ecology Resources&lt;/full-title&gt;&lt;abbr-1&gt;Mol. Ecol. Resour.&lt;/abbr-1&gt;&lt;/periodical&gt;&lt;pages&gt;318-322&lt;/pages&gt;&lt;volume&gt;9&lt;/volume&gt;&lt;number&gt;1&lt;/number&gt;&lt;dates&gt;&lt;year&gt;2009&lt;/year&gt;&lt;pub-dates&gt;&lt;date&gt;Jan&lt;/date&gt;&lt;/pub-dates&gt;&lt;/dates&gt;&lt;isbn&gt;1755-098X&lt;/isbn&gt;&lt;accession-num&gt;WOS:000262678900079&lt;/accession-num&gt;&lt;urls&gt;&lt;related-urls&gt;&lt;url&gt;&amp;lt;Go to ISI&amp;gt;://WOS:000262678900079&lt;/url&gt;&lt;url&gt;http://onlinelibrary.wiley.com/store/10.1111/j.1755-0998.2008.02376.x/asset/j.1755-0998.2008.02376.x.pdf?v=1&amp;amp;t=ih2i4j6t&amp;amp;s=c770dd9177615759e157ffc2ac55e2505f158cf9&lt;/url&gt;&lt;/related-urls&gt;&lt;/urls&gt;&lt;electronic-resource-num&gt;10.1111/j.1755-0998.2008.02376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B7451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4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1B7B79DF" w14:textId="77777777" w:rsidTr="006A666C">
        <w:trPr>
          <w:trHeight w:hRule="exact" w:val="230"/>
        </w:trPr>
        <w:tc>
          <w:tcPr>
            <w:tcW w:w="352" w:type="pct"/>
          </w:tcPr>
          <w:p w14:paraId="317E2815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89" w:type="pct"/>
          </w:tcPr>
          <w:p w14:paraId="4FD476D5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120</w:t>
            </w:r>
          </w:p>
        </w:tc>
        <w:tc>
          <w:tcPr>
            <w:tcW w:w="536" w:type="pct"/>
          </w:tcPr>
          <w:p w14:paraId="24DFB4FA" w14:textId="77777777" w:rsidR="009925C8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352EAE5E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38" w:type="pct"/>
          </w:tcPr>
          <w:p w14:paraId="5AE413EE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cd59_206</w:t>
            </w:r>
          </w:p>
        </w:tc>
        <w:tc>
          <w:tcPr>
            <w:tcW w:w="1724" w:type="pct"/>
          </w:tcPr>
          <w:p w14:paraId="7ADD6BBF" w14:textId="08C4D576" w:rsidR="009925C8" w:rsidRPr="00B14CCD" w:rsidRDefault="006A666C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 (</w:t>
            </w:r>
            <w:r w:rsidR="009925C8"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. </w:t>
            </w:r>
            <w:proofErr w:type="spellStart"/>
            <w:r w:rsidR="009925C8"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Kon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A666C" w:rsidRPr="00B14CCD" w14:paraId="22951D4F" w14:textId="77777777" w:rsidTr="006A666C">
        <w:trPr>
          <w:trHeight w:hRule="exact" w:val="230"/>
        </w:trPr>
        <w:tc>
          <w:tcPr>
            <w:tcW w:w="352" w:type="pct"/>
          </w:tcPr>
          <w:p w14:paraId="6AFF20AC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89" w:type="pct"/>
          </w:tcPr>
          <w:p w14:paraId="58955D52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121</w:t>
            </w:r>
          </w:p>
        </w:tc>
        <w:tc>
          <w:tcPr>
            <w:tcW w:w="536" w:type="pct"/>
          </w:tcPr>
          <w:p w14:paraId="7529EFEC" w14:textId="77777777" w:rsidR="009925C8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64E62878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38" w:type="pct"/>
          </w:tcPr>
          <w:p w14:paraId="6CAB679F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colla1_525</w:t>
            </w:r>
          </w:p>
        </w:tc>
        <w:tc>
          <w:tcPr>
            <w:tcW w:w="1724" w:type="pct"/>
          </w:tcPr>
          <w:p w14:paraId="06B32B69" w14:textId="1E33FC3A" w:rsidR="009925C8" w:rsidRPr="00B14CCD" w:rsidRDefault="006A666C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 (</w:t>
            </w: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. </w:t>
            </w:r>
            <w:proofErr w:type="spellStart"/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Kon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A666C" w:rsidRPr="00B14CCD" w14:paraId="5C772023" w14:textId="77777777" w:rsidTr="006A666C">
        <w:trPr>
          <w:trHeight w:hRule="exact" w:val="230"/>
        </w:trPr>
        <w:tc>
          <w:tcPr>
            <w:tcW w:w="352" w:type="pct"/>
          </w:tcPr>
          <w:p w14:paraId="4D922216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89" w:type="pct"/>
          </w:tcPr>
          <w:p w14:paraId="7A327D48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132</w:t>
            </w:r>
          </w:p>
        </w:tc>
        <w:tc>
          <w:tcPr>
            <w:tcW w:w="536" w:type="pct"/>
          </w:tcPr>
          <w:p w14:paraId="7DFD2472" w14:textId="77777777" w:rsidR="009925C8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736C1BD4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38" w:type="pct"/>
          </w:tcPr>
          <w:p w14:paraId="15747BF2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cox1_221</w:t>
            </w:r>
          </w:p>
        </w:tc>
        <w:tc>
          <w:tcPr>
            <w:tcW w:w="1724" w:type="pct"/>
          </w:tcPr>
          <w:p w14:paraId="30C3A3FE" w14:textId="2F04AE9D" w:rsidR="009925C8" w:rsidRPr="00B14CCD" w:rsidRDefault="00AD2655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ampbell&lt;/Author&gt;&lt;Year&gt;2009&lt;/Year&gt;&lt;RecNum&gt;1999&lt;/RecNum&gt;&lt;DisplayText&gt;[4]&lt;/DisplayText&gt;&lt;record&gt;&lt;rec-number&gt;1999&lt;/rec-number&gt;&lt;foreign-keys&gt;&lt;key app="EN" db-id="dsadrrvp5x92zje59whvppt9awea5pdpattt" timestamp="1447711621"&gt;1999&lt;/key&gt;&lt;/foreign-keys&gt;&lt;ref-type name="Journal Article"&gt;17&lt;/ref-type&gt;&lt;contributors&gt;&lt;authors&gt;&lt;author&gt;Campbell, Nathan R.&lt;/author&gt;&lt;author&gt;Overturf, Ken&lt;/author&gt;&lt;author&gt;Narum, Shawn R.&lt;/author&gt;&lt;/authors&gt;&lt;/contributors&gt;&lt;titles&gt;&lt;title&gt;Characterization of 22 novel single nucleotide polymorphism markers in steelhead and rainbow trout&lt;/title&gt;&lt;secondary-title&gt;Molecular Ecology Resources&lt;/secondary-title&gt;&lt;/titles&gt;&lt;periodical&gt;&lt;full-title&gt;Molecular Ecology Resources&lt;/full-title&gt;&lt;abbr-1&gt;Mol. Ecol. Resour.&lt;/abbr-1&gt;&lt;/periodical&gt;&lt;pages&gt;318-322&lt;/pages&gt;&lt;volume&gt;9&lt;/volume&gt;&lt;number&gt;1&lt;/number&gt;&lt;dates&gt;&lt;year&gt;2009&lt;/year&gt;&lt;pub-dates&gt;&lt;date&gt;Jan&lt;/date&gt;&lt;/pub-dates&gt;&lt;/dates&gt;&lt;isbn&gt;1755-098X&lt;/isbn&gt;&lt;accession-num&gt;WOS:000262678900079&lt;/accession-num&gt;&lt;urls&gt;&lt;related-urls&gt;&lt;url&gt;&amp;lt;Go to ISI&amp;gt;://WOS:000262678900079&lt;/url&gt;&lt;url&gt;http://onlinelibrary.wiley.com/store/10.1111/j.1755-0998.2008.02376.x/asset/j.1755-0998.2008.02376.x.pdf?v=1&amp;amp;t=ih2i4j6t&amp;amp;s=c770dd9177615759e157ffc2ac55e2505f158cf9&lt;/url&gt;&lt;/related-urls&gt;&lt;/urls&gt;&lt;electronic-resource-num&gt;10.1111/j.1755-0998.2008.02376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4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16A20FCA" w14:textId="77777777" w:rsidTr="006A666C">
        <w:trPr>
          <w:trHeight w:hRule="exact" w:val="230"/>
        </w:trPr>
        <w:tc>
          <w:tcPr>
            <w:tcW w:w="352" w:type="pct"/>
          </w:tcPr>
          <w:p w14:paraId="6118C8E3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89" w:type="pct"/>
          </w:tcPr>
          <w:p w14:paraId="0EDF9511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154</w:t>
            </w:r>
          </w:p>
        </w:tc>
        <w:tc>
          <w:tcPr>
            <w:tcW w:w="536" w:type="pct"/>
          </w:tcPr>
          <w:p w14:paraId="32667688" w14:textId="77777777" w:rsidR="009925C8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1FDE1294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38" w:type="pct"/>
          </w:tcPr>
          <w:p w14:paraId="257B8312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DAB_431</w:t>
            </w:r>
          </w:p>
        </w:tc>
        <w:tc>
          <w:tcPr>
            <w:tcW w:w="1724" w:type="pct"/>
          </w:tcPr>
          <w:p w14:paraId="0E601213" w14:textId="3B0EF75C" w:rsidR="009925C8" w:rsidRPr="00B14CCD" w:rsidRDefault="006A666C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 (</w:t>
            </w: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. </w:t>
            </w:r>
            <w:proofErr w:type="spellStart"/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Kon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A666C" w:rsidRPr="00B14CCD" w14:paraId="26408122" w14:textId="77777777" w:rsidTr="006A666C">
        <w:trPr>
          <w:trHeight w:hRule="exact" w:val="230"/>
        </w:trPr>
        <w:tc>
          <w:tcPr>
            <w:tcW w:w="352" w:type="pct"/>
          </w:tcPr>
          <w:p w14:paraId="6244644A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89" w:type="pct"/>
          </w:tcPr>
          <w:p w14:paraId="74C855A7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156</w:t>
            </w:r>
          </w:p>
        </w:tc>
        <w:tc>
          <w:tcPr>
            <w:tcW w:w="536" w:type="pct"/>
          </w:tcPr>
          <w:p w14:paraId="448AE1A7" w14:textId="77777777" w:rsidR="009925C8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="009925C8"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61" w:type="pct"/>
          </w:tcPr>
          <w:p w14:paraId="1EFF926C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38" w:type="pct"/>
          </w:tcPr>
          <w:p w14:paraId="4DA0E90A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DABb</w:t>
            </w:r>
            <w:proofErr w:type="spellEnd"/>
          </w:p>
        </w:tc>
        <w:tc>
          <w:tcPr>
            <w:tcW w:w="1724" w:type="pct"/>
          </w:tcPr>
          <w:p w14:paraId="3118FA21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B745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Hansen&lt;/Author&gt;&lt;Year&gt;2011&lt;/Year&gt;&lt;RecNum&gt;2000&lt;/RecNum&gt;&lt;DisplayText&gt;[5]&lt;/DisplayText&gt;&lt;record&gt;&lt;rec-number&gt;2000&lt;/rec-number&gt;&lt;foreign-keys&gt;&lt;key app="EN" db-id="dsadrrvp5x92zje59whvppt9awea5pdpattt" timestamp="1447711717"&gt;2000&lt;/key&gt;&lt;/foreign-keys&gt;&lt;ref-type name="Journal Article"&gt;17&lt;/ref-type&gt;&lt;contributors&gt;&lt;authors&gt;&lt;author&gt;Hansen, Mette H. H.&lt;/author&gt;&lt;author&gt;Young, Sewall&lt;/author&gt;&lt;author&gt;Jorgensen, Hanne B. H.&lt;/author&gt;&lt;author&gt;Pascal, Carita&lt;/author&gt;&lt;author&gt;Henryon, Mark&lt;/author&gt;&lt;author&gt;Seeb, James&lt;/author&gt;&lt;/authors&gt;&lt;/contributors&gt;&lt;titles&gt;&lt;title&gt;Assembling a dual purpose TaqMan-based panel of single-nucleotide polymorphism markers in rainbow trout and steelhead (Oncorhynchus mykiss) for association mapping and population genetics analysis&lt;/title&gt;&lt;secondary-title&gt;Molecular Ecology Resources&lt;/secondary-title&gt;&lt;/titles&gt;&lt;periodical&gt;&lt;full-title&gt;Molecular Ecology Resources&lt;/full-title&gt;&lt;abbr-1&gt;Mol. Ecol. Resour.&lt;/abbr-1&gt;&lt;/periodical&gt;&lt;pages&gt;67-70&lt;/pages&gt;&lt;volume&gt;11&lt;/volume&gt;&lt;dates&gt;&lt;year&gt;2011&lt;/year&gt;&lt;pub-dates&gt;&lt;date&gt;Mar&lt;/date&gt;&lt;/pub-dates&gt;&lt;/dates&gt;&lt;isbn&gt;1755-098X&lt;/isbn&gt;&lt;accession-num&gt;WOS:000287485100006&lt;/accession-num&gt;&lt;urls&gt;&lt;related-urls&gt;&lt;url&gt;&amp;lt;Go to ISI&amp;gt;://WOS:000287485100006&lt;/url&gt;&lt;url&gt;http://onlinelibrary.wiley.com/store/10.1111/j.1755-0998.2010.02978.x/asset/j.1755-0998.2010.02978.x.pdf?v=1&amp;amp;t=ih2i6jo0&amp;amp;s=efab15335671a76df630fef896fff145bb620fa2&lt;/url&gt;&lt;/related-urls&gt;&lt;/urls&gt;&lt;electronic-resource-num&gt;10.1111/j.1755-0998.2010.02978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B7451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5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02CA2674" w14:textId="77777777" w:rsidTr="006A666C">
        <w:trPr>
          <w:trHeight w:hRule="exact" w:val="230"/>
        </w:trPr>
        <w:tc>
          <w:tcPr>
            <w:tcW w:w="352" w:type="pct"/>
          </w:tcPr>
          <w:p w14:paraId="13A6B139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89" w:type="pct"/>
          </w:tcPr>
          <w:p w14:paraId="7CE99033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175</w:t>
            </w:r>
          </w:p>
        </w:tc>
        <w:tc>
          <w:tcPr>
            <w:tcW w:w="536" w:type="pct"/>
          </w:tcPr>
          <w:p w14:paraId="274DF315" w14:textId="77777777" w:rsidR="009925C8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74733E86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8" w:type="pct"/>
          </w:tcPr>
          <w:p w14:paraId="043288FA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g12_82</w:t>
            </w:r>
          </w:p>
        </w:tc>
        <w:tc>
          <w:tcPr>
            <w:tcW w:w="1724" w:type="pct"/>
          </w:tcPr>
          <w:p w14:paraId="21BDA0AF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B745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tephens&lt;/Author&gt;&lt;Year&gt;2009&lt;/Year&gt;&lt;RecNum&gt;2001&lt;/RecNum&gt;&lt;DisplayText&gt;[6]&lt;/DisplayText&gt;&lt;record&gt;&lt;rec-number&gt;2001&lt;/rec-number&gt;&lt;foreign-keys&gt;&lt;key app="EN" db-id="dsadrrvp5x92zje59whvppt9awea5pdpattt" timestamp="1447711780"&gt;2001&lt;/key&gt;&lt;/foreign-keys&gt;&lt;ref-type name="Journal Article"&gt;17&lt;/ref-type&gt;&lt;contributors&gt;&lt;authors&gt;&lt;author&gt;Stephens, Molly R.&lt;/author&gt;&lt;author&gt;Clipperton, Neil W.&lt;/author&gt;&lt;author&gt;May, Bernie&lt;/author&gt;&lt;/authors&gt;&lt;/contributors&gt;&lt;titles&gt;&lt;title&gt;Subspecies-informative SNP assays for evaluating introgression between native golden trout and introduced rainbow trout&lt;/title&gt;&lt;secondary-title&gt;Molecular Ecology Resources&lt;/secondary-title&gt;&lt;/titles&gt;&lt;periodical&gt;&lt;full-title&gt;Molecular Ecology Resources&lt;/full-title&gt;&lt;abbr-1&gt;Mol. Ecol. Resour.&lt;/abbr-1&gt;&lt;/periodical&gt;&lt;pages&gt;339-343&lt;/pages&gt;&lt;volume&gt;9&lt;/volume&gt;&lt;number&gt;1&lt;/number&gt;&lt;dates&gt;&lt;year&gt;2009&lt;/year&gt;&lt;pub-dates&gt;&lt;date&gt;Jan&lt;/date&gt;&lt;/pub-dates&gt;&lt;/dates&gt;&lt;isbn&gt;1755-098X&lt;/isbn&gt;&lt;accession-num&gt;WOS:000262678900085&lt;/accession-num&gt;&lt;urls&gt;&lt;related-urls&gt;&lt;url&gt;&amp;lt;Go to ISI&amp;gt;://WOS:000262678900085&lt;/url&gt;&lt;url&gt;http://onlinelibrary.wiley.com/store/10.1111/j.1755-0998.2008.02407.x/asset/j.1755-0998.2008.02407.x.pdf?v=1&amp;amp;t=ih2i7vno&amp;amp;s=9b1e0cae774867fe752f02631859e61aadd021db&lt;/url&gt;&lt;/related-urls&gt;&lt;/urls&gt;&lt;electronic-resource-num&gt;10.1111/j.1755-0998.2008.02407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B7451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6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50F4EF93" w14:textId="77777777" w:rsidTr="006A666C">
        <w:trPr>
          <w:trHeight w:hRule="exact" w:val="230"/>
        </w:trPr>
        <w:tc>
          <w:tcPr>
            <w:tcW w:w="352" w:type="pct"/>
          </w:tcPr>
          <w:p w14:paraId="2031F18E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89" w:type="pct"/>
          </w:tcPr>
          <w:p w14:paraId="370C9E05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S00180</w:t>
            </w:r>
          </w:p>
        </w:tc>
        <w:tc>
          <w:tcPr>
            <w:tcW w:w="536" w:type="pct"/>
          </w:tcPr>
          <w:p w14:paraId="7A16F097" w14:textId="77777777" w:rsidR="009925C8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anchez&lt;/Author&gt;&lt;Year&gt;2009&lt;/Year&gt;&lt;RecNum&gt;1997&lt;/RecNum&gt;&lt;DisplayText&gt;[1]&lt;/DisplayText&gt;&lt;record&gt;&lt;rec-number&gt;1997&lt;/rec-number&gt;&lt;foreign-keys&gt;&lt;key app="EN" db-id="dsadrrvp5x92zje59whvppt9awea5pdpattt" timestamp="1447711375"&gt;1997&lt;/key&gt;&lt;/foreign-keys&gt;&lt;ref-type name="Journal Article"&gt;17&lt;/ref-type&gt;&lt;contributors&gt;&lt;authors&gt;&lt;author&gt;Sanchez, Cecilia Castano&lt;/author&gt;&lt;author&gt;Smith, Timothy P. L.&lt;/author&gt;&lt;author&gt;Wiedmann, Ralph T.&lt;/author&gt;&lt;author&gt;Vallejo, Roger L.&lt;/author&gt;&lt;author&gt;Salem, Mohamed&lt;/author&gt;&lt;author&gt;Yao, Jianbo&lt;/author&gt;&lt;author&gt;Rexroad, Caird E., III&lt;/author&gt;&lt;/authors&gt;&lt;/contributors&gt;&lt;titles&gt;&lt;title&gt;Single nucleotide polymorphism discovery in rainbow trout by deep sequencing of a reduced representation library&lt;/title&gt;&lt;secondary-title&gt;Bmc Genomics&lt;/secondary-title&gt;&lt;/titles&gt;&lt;periodical&gt;&lt;full-title&gt;BMC Genomics&lt;/full-title&gt;&lt;abbr-1&gt;BMC Genomics&lt;/abbr-1&gt;&lt;abbr-2&gt;BMC Genomics&lt;/abbr-2&gt;&lt;/periodical&gt;&lt;volume&gt;10&lt;/volume&gt;&lt;dates&gt;&lt;year&gt;2009&lt;/year&gt;&lt;pub-dates&gt;&lt;date&gt;Nov 25&lt;/date&gt;&lt;/pub-dates&gt;&lt;/dates&gt;&lt;isbn&gt;1471-2164&lt;/isbn&gt;&lt;accession-num&gt;WOS:000272791700001&lt;/accession-num&gt;&lt;urls&gt;&lt;related-urls&gt;&lt;url&gt;&amp;lt;Go to ISI&amp;gt;://WOS:000272791700001&lt;/url&gt;&lt;url&gt;http://www.biomedcentral.com/content/pdf/1471-2164-10-559.pdf&lt;/url&gt;&lt;/related-urls&gt;&lt;/urls&gt;&lt;custom7&gt;559&lt;/custom7&gt;&lt;electronic-resource-num&gt;10.1186/1471-2164-10-5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5D18DBB2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38" w:type="pct"/>
          </w:tcPr>
          <w:p w14:paraId="1DB12BD6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gluR_79</w:t>
            </w:r>
          </w:p>
        </w:tc>
        <w:tc>
          <w:tcPr>
            <w:tcW w:w="1724" w:type="pct"/>
          </w:tcPr>
          <w:p w14:paraId="30EB60FF" w14:textId="2314E141" w:rsidR="009925C8" w:rsidRPr="00B14CCD" w:rsidRDefault="006A666C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 (M. Campbell)</w:t>
            </w:r>
          </w:p>
        </w:tc>
      </w:tr>
      <w:tr w:rsidR="006A666C" w:rsidRPr="00B14CCD" w14:paraId="56817256" w14:textId="77777777" w:rsidTr="006A666C">
        <w:trPr>
          <w:trHeight w:hRule="exact" w:val="230"/>
        </w:trPr>
        <w:tc>
          <w:tcPr>
            <w:tcW w:w="352" w:type="pct"/>
          </w:tcPr>
          <w:p w14:paraId="5F97CB8B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89" w:type="pct"/>
          </w:tcPr>
          <w:p w14:paraId="5D6877F9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09AAD_076</w:t>
            </w:r>
          </w:p>
        </w:tc>
        <w:tc>
          <w:tcPr>
            <w:tcW w:w="536" w:type="pct"/>
          </w:tcPr>
          <w:p w14:paraId="0BCF7B8E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B745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B7451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31C39FDF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38" w:type="pct"/>
          </w:tcPr>
          <w:p w14:paraId="38D90B13" w14:textId="77777777" w:rsidR="009925C8" w:rsidRPr="00B14CCD" w:rsidRDefault="009925C8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hsc715_80</w:t>
            </w:r>
          </w:p>
        </w:tc>
        <w:tc>
          <w:tcPr>
            <w:tcW w:w="1724" w:type="pct"/>
          </w:tcPr>
          <w:p w14:paraId="798AA24E" w14:textId="77777777" w:rsidR="009925C8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guilar&lt;/Author&gt;&lt;Year&gt;2008&lt;/Year&gt;&lt;RecNum&gt;1998&lt;/RecNum&gt;&lt;DisplayText&gt;[3]&lt;/DisplayText&gt;&lt;record&gt;&lt;rec-number&gt;1998&lt;/rec-number&gt;&lt;foreign-keys&gt;&lt;key app="EN" db-id="dsadrrvp5x92zje59whvppt9awea5pdpattt" timestamp="1447711484"&gt;1998&lt;/key&gt;&lt;/foreign-keys&gt;&lt;ref-type name="Journal Article"&gt;17&lt;/ref-type&gt;&lt;contributors&gt;&lt;authors&gt;&lt;author&gt;Aguilar, Andres&lt;/author&gt;&lt;author&gt;Garza, John Carlos&lt;/author&gt;&lt;/authors&gt;&lt;/contributors&gt;&lt;titles&gt;&lt;title&gt;Isolation of 15 single nucleotide polymorphisms from coastal steelhead, Oncorhynchus mykiss (Salmonidae)&lt;/title&gt;&lt;secondary-title&gt;Molecular Ecology Resources&lt;/secondary-title&gt;&lt;/titles&gt;&lt;periodical&gt;&lt;full-title&gt;Molecular Ecology Resources&lt;/full-title&gt;&lt;abbr-1&gt;Mol. Ecol. Resour.&lt;/abbr-1&gt;&lt;/periodical&gt;&lt;pages&gt;659-662&lt;/pages&gt;&lt;volume&gt;8&lt;/volume&gt;&lt;number&gt;3&lt;/number&gt;&lt;dates&gt;&lt;year&gt;2008&lt;/year&gt;&lt;pub-dates&gt;&lt;date&gt;May&lt;/date&gt;&lt;/pub-dates&gt;&lt;/dates&gt;&lt;isbn&gt;1471-8278&lt;/isbn&gt;&lt;accession-num&gt;WOS:000254810300040&lt;/accession-num&gt;&lt;urls&gt;&lt;related-urls&gt;&lt;url&gt;&amp;lt;Go to ISI&amp;gt;://WOS:000254810300040&lt;/url&gt;&lt;url&gt;http://onlinelibrary.wiley.com/store/10.1111/j.1471-8286.2007.02038.x/asset/j.1471-8286.2007.02038.x.pdf?v=1&amp;amp;t=ih2i1l4b&amp;amp;s=527b8df785d93553c193528d1ca90f5be85d1072&lt;/url&gt;&lt;/related-urls&gt;&lt;/urls&gt;&lt;electronic-resource-num&gt;10.1111/j.1471-8286.2007.02038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3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1689F2B7" w14:textId="77777777" w:rsidTr="006A666C">
        <w:trPr>
          <w:trHeight w:hRule="exact" w:val="230"/>
        </w:trPr>
        <w:tc>
          <w:tcPr>
            <w:tcW w:w="352" w:type="pct"/>
          </w:tcPr>
          <w:p w14:paraId="3F0C2B94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89" w:type="pct"/>
          </w:tcPr>
          <w:p w14:paraId="50F09A8A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01832_195</w:t>
            </w:r>
          </w:p>
        </w:tc>
        <w:tc>
          <w:tcPr>
            <w:tcW w:w="536" w:type="pct"/>
          </w:tcPr>
          <w:p w14:paraId="39658ECD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0824332E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38" w:type="pct"/>
          </w:tcPr>
          <w:p w14:paraId="6FCC23FB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hsp47_86</w:t>
            </w:r>
          </w:p>
        </w:tc>
        <w:tc>
          <w:tcPr>
            <w:tcW w:w="1724" w:type="pct"/>
          </w:tcPr>
          <w:p w14:paraId="058D3DD6" w14:textId="745D4ED0" w:rsidR="00B7451B" w:rsidRPr="00B14CCD" w:rsidRDefault="006359F4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b2xlY3VsYXIgRWNvbG9neSBSZXNvdXJjZXMgUHJpbWVy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b2xlY3VsYXIgRWNvbG9neSBSZXNvdXJjZXMgUHJpbWVy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7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6F708762" w14:textId="77777777" w:rsidTr="006A666C">
        <w:trPr>
          <w:trHeight w:hRule="exact" w:val="230"/>
        </w:trPr>
        <w:tc>
          <w:tcPr>
            <w:tcW w:w="352" w:type="pct"/>
          </w:tcPr>
          <w:p w14:paraId="4531244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89" w:type="pct"/>
          </w:tcPr>
          <w:p w14:paraId="0948C049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01993_189</w:t>
            </w:r>
          </w:p>
        </w:tc>
        <w:tc>
          <w:tcPr>
            <w:tcW w:w="536" w:type="pct"/>
          </w:tcPr>
          <w:p w14:paraId="47056EDC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367ACC8F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38" w:type="pct"/>
          </w:tcPr>
          <w:p w14:paraId="20064D3D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IL17_185</w:t>
            </w:r>
          </w:p>
        </w:tc>
        <w:tc>
          <w:tcPr>
            <w:tcW w:w="1724" w:type="pct"/>
          </w:tcPr>
          <w:p w14:paraId="2CCDD4FC" w14:textId="107D21E4" w:rsidR="00B7451B" w:rsidRPr="00B14CCD" w:rsidRDefault="006A666C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 (</w:t>
            </w: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. </w:t>
            </w:r>
            <w:proofErr w:type="spellStart"/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Kon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A666C" w:rsidRPr="00B14CCD" w14:paraId="56A1D631" w14:textId="77777777" w:rsidTr="006A666C">
        <w:trPr>
          <w:trHeight w:hRule="exact" w:val="230"/>
        </w:trPr>
        <w:tc>
          <w:tcPr>
            <w:tcW w:w="352" w:type="pct"/>
          </w:tcPr>
          <w:p w14:paraId="4B06B183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89" w:type="pct"/>
          </w:tcPr>
          <w:p w14:paraId="5AD4D29E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02505_102</w:t>
            </w:r>
          </w:p>
        </w:tc>
        <w:tc>
          <w:tcPr>
            <w:tcW w:w="536" w:type="pct"/>
          </w:tcPr>
          <w:p w14:paraId="31A0E40C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04596260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8" w:type="pct"/>
          </w:tcPr>
          <w:p w14:paraId="741FB15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IL6_320</w:t>
            </w:r>
          </w:p>
        </w:tc>
        <w:tc>
          <w:tcPr>
            <w:tcW w:w="1724" w:type="pct"/>
          </w:tcPr>
          <w:p w14:paraId="7EE29CAF" w14:textId="1A4AD673" w:rsidR="00B7451B" w:rsidRPr="00B14CCD" w:rsidRDefault="006A666C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 (</w:t>
            </w: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. </w:t>
            </w:r>
            <w:proofErr w:type="spellStart"/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Kon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A666C" w:rsidRPr="00B14CCD" w14:paraId="2BF8AFE1" w14:textId="77777777" w:rsidTr="006A666C">
        <w:trPr>
          <w:trHeight w:hRule="exact" w:val="230"/>
        </w:trPr>
        <w:tc>
          <w:tcPr>
            <w:tcW w:w="352" w:type="pct"/>
          </w:tcPr>
          <w:p w14:paraId="19A2EFF1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89" w:type="pct"/>
          </w:tcPr>
          <w:p w14:paraId="1ADBB7BC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04519_624</w:t>
            </w:r>
          </w:p>
        </w:tc>
        <w:tc>
          <w:tcPr>
            <w:tcW w:w="536" w:type="pct"/>
          </w:tcPr>
          <w:p w14:paraId="7A247033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62F14A9D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38" w:type="pct"/>
          </w:tcPr>
          <w:p w14:paraId="5DC84D10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LDHB_2_e5</w:t>
            </w:r>
          </w:p>
        </w:tc>
        <w:tc>
          <w:tcPr>
            <w:tcW w:w="1724" w:type="pct"/>
          </w:tcPr>
          <w:p w14:paraId="68414B75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tephens&lt;/Author&gt;&lt;Year&gt;2009&lt;/Year&gt;&lt;RecNum&gt;2001&lt;/RecNum&gt;&lt;DisplayText&gt;[6]&lt;/DisplayText&gt;&lt;record&gt;&lt;rec-number&gt;2001&lt;/rec-number&gt;&lt;foreign-keys&gt;&lt;key app="EN" db-id="dsadrrvp5x92zje59whvppt9awea5pdpattt" timestamp="1447711780"&gt;2001&lt;/key&gt;&lt;/foreign-keys&gt;&lt;ref-type name="Journal Article"&gt;17&lt;/ref-type&gt;&lt;contributors&gt;&lt;authors&gt;&lt;author&gt;Stephens, Molly R.&lt;/author&gt;&lt;author&gt;Clipperton, Neil W.&lt;/author&gt;&lt;author&gt;May, Bernie&lt;/author&gt;&lt;/authors&gt;&lt;/contributors&gt;&lt;titles&gt;&lt;title&gt;Subspecies-informative SNP assays for evaluating introgression between native golden trout and introduced rainbow trout&lt;/title&gt;&lt;secondary-title&gt;Molecular Ecology Resources&lt;/secondary-title&gt;&lt;/titles&gt;&lt;periodical&gt;&lt;full-title&gt;Molecular Ecology Resources&lt;/full-title&gt;&lt;abbr-1&gt;Mol. Ecol. Resour.&lt;/abbr-1&gt;&lt;/periodical&gt;&lt;pages&gt;339-343&lt;/pages&gt;&lt;volume&gt;9&lt;/volume&gt;&lt;number&gt;1&lt;/number&gt;&lt;dates&gt;&lt;year&gt;2009&lt;/year&gt;&lt;pub-dates&gt;&lt;date&gt;Jan&lt;/date&gt;&lt;/pub-dates&gt;&lt;/dates&gt;&lt;isbn&gt;1755-098X&lt;/isbn&gt;&lt;accession-num&gt;WOS:000262678900085&lt;/accession-num&gt;&lt;urls&gt;&lt;related-urls&gt;&lt;url&gt;&amp;lt;Go to ISI&amp;gt;://WOS:000262678900085&lt;/url&gt;&lt;url&gt;http://onlinelibrary.wiley.com/store/10.1111/j.1755-0998.2008.02407.x/asset/j.1755-0998.2008.02407.x.pdf?v=1&amp;amp;t=ih2i7vno&amp;amp;s=9b1e0cae774867fe752f02631859e61aadd021db&lt;/url&gt;&lt;/related-urls&gt;&lt;/urls&gt;&lt;electronic-resource-num&gt;10.1111/j.1755-0998.2008.02407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6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5BA17413" w14:textId="77777777" w:rsidTr="006A666C">
        <w:trPr>
          <w:trHeight w:hRule="exact" w:val="230"/>
        </w:trPr>
        <w:tc>
          <w:tcPr>
            <w:tcW w:w="352" w:type="pct"/>
          </w:tcPr>
          <w:p w14:paraId="7E80258C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89" w:type="pct"/>
          </w:tcPr>
          <w:p w14:paraId="152D71C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05105_448</w:t>
            </w:r>
          </w:p>
        </w:tc>
        <w:tc>
          <w:tcPr>
            <w:tcW w:w="536" w:type="pct"/>
          </w:tcPr>
          <w:p w14:paraId="0B71E9BC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2C208500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38" w:type="pct"/>
          </w:tcPr>
          <w:p w14:paraId="769B1136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metA_161</w:t>
            </w:r>
          </w:p>
        </w:tc>
        <w:tc>
          <w:tcPr>
            <w:tcW w:w="1724" w:type="pct"/>
          </w:tcPr>
          <w:p w14:paraId="35F03802" w14:textId="74F6EADE" w:rsidR="00B7451B" w:rsidRPr="00B14CCD" w:rsidRDefault="006A666C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 (</w:t>
            </w: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J. </w:t>
            </w:r>
            <w:proofErr w:type="spellStart"/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Kon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6A666C" w:rsidRPr="00B14CCD" w14:paraId="29317CCF" w14:textId="77777777" w:rsidTr="006A666C">
        <w:trPr>
          <w:trHeight w:hRule="exact" w:val="230"/>
        </w:trPr>
        <w:tc>
          <w:tcPr>
            <w:tcW w:w="352" w:type="pct"/>
          </w:tcPr>
          <w:p w14:paraId="5BEEE474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89" w:type="pct"/>
          </w:tcPr>
          <w:p w14:paraId="76BF1107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05385_406</w:t>
            </w:r>
          </w:p>
        </w:tc>
        <w:tc>
          <w:tcPr>
            <w:tcW w:w="536" w:type="pct"/>
          </w:tcPr>
          <w:p w14:paraId="1AFD200C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7BC3326A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38" w:type="pct"/>
          </w:tcPr>
          <w:p w14:paraId="0A720658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NaKATPa3_50</w:t>
            </w:r>
          </w:p>
        </w:tc>
        <w:tc>
          <w:tcPr>
            <w:tcW w:w="1724" w:type="pct"/>
          </w:tcPr>
          <w:p w14:paraId="536A1EEE" w14:textId="47F7DD76" w:rsidR="00B7451B" w:rsidRPr="00B14CCD" w:rsidRDefault="00AD2655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ampbell&lt;/Author&gt;&lt;Year&gt;2009&lt;/Year&gt;&lt;RecNum&gt;1999&lt;/RecNum&gt;&lt;DisplayText&gt;[4]&lt;/DisplayText&gt;&lt;record&gt;&lt;rec-number&gt;1999&lt;/rec-number&gt;&lt;foreign-keys&gt;&lt;key app="EN" db-id="dsadrrvp5x92zje59whvppt9awea5pdpattt" timestamp="1447711621"&gt;1999&lt;/key&gt;&lt;/foreign-keys&gt;&lt;ref-type name="Journal Article"&gt;17&lt;/ref-type&gt;&lt;contributors&gt;&lt;authors&gt;&lt;author&gt;Campbell, Nathan R.&lt;/author&gt;&lt;author&gt;Overturf, Ken&lt;/author&gt;&lt;author&gt;Narum, Shawn R.&lt;/author&gt;&lt;/authors&gt;&lt;/contributors&gt;&lt;titles&gt;&lt;title&gt;Characterization of 22 novel single nucleotide polymorphism markers in steelhead and rainbow trout&lt;/title&gt;&lt;secondary-title&gt;Molecular Ecology Resources&lt;/secondary-title&gt;&lt;/titles&gt;&lt;periodical&gt;&lt;full-title&gt;Molecular Ecology Resources&lt;/full-title&gt;&lt;abbr-1&gt;Mol. Ecol. Resour.&lt;/abbr-1&gt;&lt;/periodical&gt;&lt;pages&gt;318-322&lt;/pages&gt;&lt;volume&gt;9&lt;/volume&gt;&lt;number&gt;1&lt;/number&gt;&lt;dates&gt;&lt;year&gt;2009&lt;/year&gt;&lt;pub-dates&gt;&lt;date&gt;Jan&lt;/date&gt;&lt;/pub-dates&gt;&lt;/dates&gt;&lt;isbn&gt;1755-098X&lt;/isbn&gt;&lt;accession-num&gt;WOS:000262678900079&lt;/accession-num&gt;&lt;urls&gt;&lt;related-urls&gt;&lt;url&gt;&amp;lt;Go to ISI&amp;gt;://WOS:000262678900079&lt;/url&gt;&lt;url&gt;http://onlinelibrary.wiley.com/store/10.1111/j.1755-0998.2008.02376.x/asset/j.1755-0998.2008.02376.x.pdf?v=1&amp;amp;t=ih2i4j6t&amp;amp;s=c770dd9177615759e157ffc2ac55e2505f158cf9&lt;/url&gt;&lt;/related-urls&gt;&lt;/urls&gt;&lt;electronic-resource-num&gt;10.1111/j.1755-0998.2008.02376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4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626B80BA" w14:textId="77777777" w:rsidTr="006A666C">
        <w:trPr>
          <w:trHeight w:hRule="exact" w:val="230"/>
        </w:trPr>
        <w:tc>
          <w:tcPr>
            <w:tcW w:w="352" w:type="pct"/>
          </w:tcPr>
          <w:p w14:paraId="6A8DDDB3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889" w:type="pct"/>
          </w:tcPr>
          <w:p w14:paraId="5F7F0753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05714_265</w:t>
            </w:r>
          </w:p>
        </w:tc>
        <w:tc>
          <w:tcPr>
            <w:tcW w:w="536" w:type="pct"/>
          </w:tcPr>
          <w:p w14:paraId="2748D930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30C0DEB4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38" w:type="pct"/>
          </w:tcPr>
          <w:p w14:paraId="722C782E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nkef_241</w:t>
            </w:r>
          </w:p>
        </w:tc>
        <w:tc>
          <w:tcPr>
            <w:tcW w:w="1724" w:type="pct"/>
          </w:tcPr>
          <w:p w14:paraId="2F0B5FEB" w14:textId="370D2799" w:rsidR="00B7451B" w:rsidRPr="00B14CCD" w:rsidRDefault="00AD2655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ampbell&lt;/Author&gt;&lt;Year&gt;2009&lt;/Year&gt;&lt;RecNum&gt;1999&lt;/RecNum&gt;&lt;DisplayText&gt;[4]&lt;/DisplayText&gt;&lt;record&gt;&lt;rec-number&gt;1999&lt;/rec-number&gt;&lt;foreign-keys&gt;&lt;key app="EN" db-id="dsadrrvp5x92zje59whvppt9awea5pdpattt" timestamp="1447711621"&gt;1999&lt;/key&gt;&lt;/foreign-keys&gt;&lt;ref-type name="Journal Article"&gt;17&lt;/ref-type&gt;&lt;contributors&gt;&lt;authors&gt;&lt;author&gt;Campbell, Nathan R.&lt;/author&gt;&lt;author&gt;Overturf, Ken&lt;/author&gt;&lt;author&gt;Narum, Shawn R.&lt;/author&gt;&lt;/authors&gt;&lt;/contributors&gt;&lt;titles&gt;&lt;title&gt;Characterization of 22 novel single nucleotide polymorphism markers in steelhead and rainbow trout&lt;/title&gt;&lt;secondary-title&gt;Molecular Ecology Resources&lt;/secondary-title&gt;&lt;/titles&gt;&lt;periodical&gt;&lt;full-title&gt;Molecular Ecology Resources&lt;/full-title&gt;&lt;abbr-1&gt;Mol. Ecol. Resour.&lt;/abbr-1&gt;&lt;/periodical&gt;&lt;pages&gt;318-322&lt;/pages&gt;&lt;volume&gt;9&lt;/volume&gt;&lt;number&gt;1&lt;/number&gt;&lt;dates&gt;&lt;year&gt;2009&lt;/year&gt;&lt;pub-dates&gt;&lt;date&gt;Jan&lt;/date&gt;&lt;/pub-dates&gt;&lt;/dates&gt;&lt;isbn&gt;1755-098X&lt;/isbn&gt;&lt;accession-num&gt;WOS:000262678900079&lt;/accession-num&gt;&lt;urls&gt;&lt;related-urls&gt;&lt;url&gt;&amp;lt;Go to ISI&amp;gt;://WOS:000262678900079&lt;/url&gt;&lt;url&gt;http://onlinelibrary.wiley.com/store/10.1111/j.1755-0998.2008.02376.x/asset/j.1755-0998.2008.02376.x.pdf?v=1&amp;amp;t=ih2i4j6t&amp;amp;s=c770dd9177615759e157ffc2ac55e2505f158cf9&lt;/url&gt;&lt;/related-urls&gt;&lt;/urls&gt;&lt;electronic-resource-num&gt;10.1111/j.1755-0998.2008.02376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4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24945FD5" w14:textId="77777777" w:rsidTr="006A666C">
        <w:trPr>
          <w:trHeight w:hRule="exact" w:val="230"/>
        </w:trPr>
        <w:tc>
          <w:tcPr>
            <w:tcW w:w="352" w:type="pct"/>
          </w:tcPr>
          <w:p w14:paraId="51364EEA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889" w:type="pct"/>
          </w:tcPr>
          <w:p w14:paraId="2B7E3DB4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07031_704</w:t>
            </w:r>
          </w:p>
        </w:tc>
        <w:tc>
          <w:tcPr>
            <w:tcW w:w="536" w:type="pct"/>
          </w:tcPr>
          <w:p w14:paraId="2511DBF0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392F4CD8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38" w:type="pct"/>
          </w:tcPr>
          <w:p w14:paraId="66A3DF5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nkef_308</w:t>
            </w:r>
          </w:p>
        </w:tc>
        <w:tc>
          <w:tcPr>
            <w:tcW w:w="1724" w:type="pct"/>
          </w:tcPr>
          <w:p w14:paraId="37BB395C" w14:textId="759212E7" w:rsidR="00B7451B" w:rsidRPr="00B14CCD" w:rsidRDefault="00AD2655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ampbell&lt;/Author&gt;&lt;Year&gt;2009&lt;/Year&gt;&lt;RecNum&gt;1999&lt;/RecNum&gt;&lt;DisplayText&gt;[4]&lt;/DisplayText&gt;&lt;record&gt;&lt;rec-number&gt;1999&lt;/rec-number&gt;&lt;foreign-keys&gt;&lt;key app="EN" db-id="dsadrrvp5x92zje59whvppt9awea5pdpattt" timestamp="1447711621"&gt;1999&lt;/key&gt;&lt;/foreign-keys&gt;&lt;ref-type name="Journal Article"&gt;17&lt;/ref-type&gt;&lt;contributors&gt;&lt;authors&gt;&lt;author&gt;Campbell, Nathan R.&lt;/author&gt;&lt;author&gt;Overturf, Ken&lt;/author&gt;&lt;author&gt;Narum, Shawn R.&lt;/author&gt;&lt;/authors&gt;&lt;/contributors&gt;&lt;titles&gt;&lt;title&gt;Characterization of 22 novel single nucleotide polymorphism markers in steelhead and rainbow trout&lt;/title&gt;&lt;secondary-title&gt;Molecular Ecology Resources&lt;/secondary-title&gt;&lt;/titles&gt;&lt;periodical&gt;&lt;full-title&gt;Molecular Ecology Resources&lt;/full-title&gt;&lt;abbr-1&gt;Mol. Ecol. Resour.&lt;/abbr-1&gt;&lt;/periodical&gt;&lt;pages&gt;318-322&lt;/pages&gt;&lt;volume&gt;9&lt;/volume&gt;&lt;number&gt;1&lt;/number&gt;&lt;dates&gt;&lt;year&gt;2009&lt;/year&gt;&lt;pub-dates&gt;&lt;date&gt;Jan&lt;/date&gt;&lt;/pub-dates&gt;&lt;/dates&gt;&lt;isbn&gt;1755-098X&lt;/isbn&gt;&lt;accession-num&gt;WOS:000262678900079&lt;/accession-num&gt;&lt;urls&gt;&lt;related-urls&gt;&lt;url&gt;&amp;lt;Go to ISI&amp;gt;://WOS:000262678900079&lt;/url&gt;&lt;url&gt;http://onlinelibrary.wiley.com/store/10.1111/j.1755-0998.2008.02376.x/asset/j.1755-0998.2008.02376.x.pdf?v=1&amp;amp;t=ih2i4j6t&amp;amp;s=c770dd9177615759e157ffc2ac55e2505f158cf9&lt;/url&gt;&lt;/related-urls&gt;&lt;/urls&gt;&lt;electronic-resource-num&gt;10.1111/j.1755-0998.2008.02376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4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2848FFE0" w14:textId="77777777" w:rsidTr="006A666C">
        <w:trPr>
          <w:trHeight w:hRule="exact" w:val="230"/>
        </w:trPr>
        <w:tc>
          <w:tcPr>
            <w:tcW w:w="352" w:type="pct"/>
          </w:tcPr>
          <w:p w14:paraId="6B2D26F3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89" w:type="pct"/>
          </w:tcPr>
          <w:p w14:paraId="3E3C1770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07336_170</w:t>
            </w:r>
          </w:p>
        </w:tc>
        <w:tc>
          <w:tcPr>
            <w:tcW w:w="536" w:type="pct"/>
          </w:tcPr>
          <w:p w14:paraId="225BF18A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3C4E0A68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38" w:type="pct"/>
          </w:tcPr>
          <w:p w14:paraId="18F2185E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Ogo4_212</w:t>
            </w:r>
          </w:p>
        </w:tc>
        <w:tc>
          <w:tcPr>
            <w:tcW w:w="1724" w:type="pct"/>
          </w:tcPr>
          <w:p w14:paraId="1A9D86CC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ampbell&lt;/Author&gt;&lt;Year&gt;2009&lt;/Year&gt;&lt;RecNum&gt;1999&lt;/RecNum&gt;&lt;DisplayText&gt;[4]&lt;/DisplayText&gt;&lt;record&gt;&lt;rec-number&gt;1999&lt;/rec-number&gt;&lt;foreign-keys&gt;&lt;key app="EN" db-id="dsadrrvp5x92zje59whvppt9awea5pdpattt" timestamp="1447711621"&gt;1999&lt;/key&gt;&lt;/foreign-keys&gt;&lt;ref-type name="Journal Article"&gt;17&lt;/ref-type&gt;&lt;contributors&gt;&lt;authors&gt;&lt;author&gt;Campbell, Nathan R.&lt;/author&gt;&lt;author&gt;Overturf, Ken&lt;/author&gt;&lt;author&gt;Narum, Shawn R.&lt;/author&gt;&lt;/authors&gt;&lt;/contributors&gt;&lt;titles&gt;&lt;title&gt;Characterization of 22 novel single nucleotide polymorphism markers in steelhead and rainbow trout&lt;/title&gt;&lt;secondary-title&gt;Molecular Ecology Resources&lt;/secondary-title&gt;&lt;/titles&gt;&lt;periodical&gt;&lt;full-title&gt;Molecular Ecology Resources&lt;/full-title&gt;&lt;abbr-1&gt;Mol. Ecol. Resour.&lt;/abbr-1&gt;&lt;/periodical&gt;&lt;pages&gt;318-322&lt;/pages&gt;&lt;volume&gt;9&lt;/volume&gt;&lt;number&gt;1&lt;/number&gt;&lt;dates&gt;&lt;year&gt;2009&lt;/year&gt;&lt;pub-dates&gt;&lt;date&gt;Jan&lt;/date&gt;&lt;/pub-dates&gt;&lt;/dates&gt;&lt;isbn&gt;1755-098X&lt;/isbn&gt;&lt;accession-num&gt;WOS:000262678900079&lt;/accession-num&gt;&lt;urls&gt;&lt;related-urls&gt;&lt;url&gt;&amp;lt;Go to ISI&amp;gt;://WOS:000262678900079&lt;/url&gt;&lt;url&gt;http://onlinelibrary.wiley.com/store/10.1111/j.1755-0998.2008.02376.x/asset/j.1755-0998.2008.02376.x.pdf?v=1&amp;amp;t=ih2i4j6t&amp;amp;s=c770dd9177615759e157ffc2ac55e2505f158cf9&lt;/url&gt;&lt;/related-urls&gt;&lt;/urls&gt;&lt;electronic-resource-num&gt;10.1111/j.1755-0998.2008.02376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4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12223A1A" w14:textId="77777777" w:rsidTr="006A666C">
        <w:trPr>
          <w:trHeight w:hRule="exact" w:val="230"/>
        </w:trPr>
        <w:tc>
          <w:tcPr>
            <w:tcW w:w="352" w:type="pct"/>
          </w:tcPr>
          <w:p w14:paraId="138CFDF5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89" w:type="pct"/>
          </w:tcPr>
          <w:p w14:paraId="22F761B8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07786_314</w:t>
            </w:r>
          </w:p>
        </w:tc>
        <w:tc>
          <w:tcPr>
            <w:tcW w:w="536" w:type="pct"/>
          </w:tcPr>
          <w:p w14:paraId="076C8ECA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6AAE7EAC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38" w:type="pct"/>
          </w:tcPr>
          <w:p w14:paraId="433E7B87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Ots249_227</w:t>
            </w:r>
          </w:p>
        </w:tc>
        <w:tc>
          <w:tcPr>
            <w:tcW w:w="1724" w:type="pct"/>
          </w:tcPr>
          <w:p w14:paraId="4F15CB39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ampbell&lt;/Author&gt;&lt;Year&gt;2009&lt;/Year&gt;&lt;RecNum&gt;1999&lt;/RecNum&gt;&lt;DisplayText&gt;[4]&lt;/DisplayText&gt;&lt;record&gt;&lt;rec-number&gt;1999&lt;/rec-number&gt;&lt;foreign-keys&gt;&lt;key app="EN" db-id="dsadrrvp5x92zje59whvppt9awea5pdpattt" timestamp="1447711621"&gt;1999&lt;/key&gt;&lt;/foreign-keys&gt;&lt;ref-type name="Journal Article"&gt;17&lt;/ref-type&gt;&lt;contributors&gt;&lt;authors&gt;&lt;author&gt;Campbell, Nathan R.&lt;/author&gt;&lt;author&gt;Overturf, Ken&lt;/author&gt;&lt;author&gt;Narum, Shawn R.&lt;/author&gt;&lt;/authors&gt;&lt;/contributors&gt;&lt;titles&gt;&lt;title&gt;Characterization of 22 novel single nucleotide polymorphism markers in steelhead and rainbow trout&lt;/title&gt;&lt;secondary-title&gt;Molecular Ecology Resources&lt;/secondary-title&gt;&lt;/titles&gt;&lt;periodical&gt;&lt;full-title&gt;Molecular Ecology Resources&lt;/full-title&gt;&lt;abbr-1&gt;Mol. Ecol. Resour.&lt;/abbr-1&gt;&lt;/periodical&gt;&lt;pages&gt;318-322&lt;/pages&gt;&lt;volume&gt;9&lt;/volume&gt;&lt;number&gt;1&lt;/number&gt;&lt;dates&gt;&lt;year&gt;2009&lt;/year&gt;&lt;pub-dates&gt;&lt;date&gt;Jan&lt;/date&gt;&lt;/pub-dates&gt;&lt;/dates&gt;&lt;isbn&gt;1755-098X&lt;/isbn&gt;&lt;accession-num&gt;WOS:000262678900079&lt;/accession-num&gt;&lt;urls&gt;&lt;related-urls&gt;&lt;url&gt;&amp;lt;Go to ISI&amp;gt;://WOS:000262678900079&lt;/url&gt;&lt;url&gt;http://onlinelibrary.wiley.com/store/10.1111/j.1755-0998.2008.02376.x/asset/j.1755-0998.2008.02376.x.pdf?v=1&amp;amp;t=ih2i4j6t&amp;amp;s=c770dd9177615759e157ffc2ac55e2505f158cf9&lt;/url&gt;&lt;/related-urls&gt;&lt;/urls&gt;&lt;electronic-resource-num&gt;10.1111/j.1755-0998.2008.02376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4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53239DBE" w14:textId="77777777" w:rsidTr="006A666C">
        <w:trPr>
          <w:trHeight w:hRule="exact" w:val="230"/>
        </w:trPr>
        <w:tc>
          <w:tcPr>
            <w:tcW w:w="352" w:type="pct"/>
          </w:tcPr>
          <w:p w14:paraId="461BBC9B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89" w:type="pct"/>
          </w:tcPr>
          <w:p w14:paraId="311F52E3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07806_34</w:t>
            </w:r>
          </w:p>
        </w:tc>
        <w:tc>
          <w:tcPr>
            <w:tcW w:w="536" w:type="pct"/>
          </w:tcPr>
          <w:p w14:paraId="19BB9A5F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4D1DE210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38" w:type="pct"/>
          </w:tcPr>
          <w:p w14:paraId="0E765875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rapd_167</w:t>
            </w:r>
          </w:p>
        </w:tc>
        <w:tc>
          <w:tcPr>
            <w:tcW w:w="1724" w:type="pct"/>
          </w:tcPr>
          <w:p w14:paraId="6D2C2F68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guilar&lt;/Author&gt;&lt;Year&gt;2008&lt;/Year&gt;&lt;RecNum&gt;1998&lt;/RecNum&gt;&lt;DisplayText&gt;[3]&lt;/DisplayText&gt;&lt;record&gt;&lt;rec-number&gt;1998&lt;/rec-number&gt;&lt;foreign-keys&gt;&lt;key app="EN" db-id="dsadrrvp5x92zje59whvppt9awea5pdpattt" timestamp="1447711484"&gt;1998&lt;/key&gt;&lt;/foreign-keys&gt;&lt;ref-type name="Journal Article"&gt;17&lt;/ref-type&gt;&lt;contributors&gt;&lt;authors&gt;&lt;author&gt;Aguilar, Andres&lt;/author&gt;&lt;author&gt;Garza, John Carlos&lt;/author&gt;&lt;/authors&gt;&lt;/contributors&gt;&lt;titles&gt;&lt;title&gt;Isolation of 15 single nucleotide polymorphisms from coastal steelhead, Oncorhynchus mykiss (Salmonidae)&lt;/title&gt;&lt;secondary-title&gt;Molecular Ecology Resources&lt;/secondary-title&gt;&lt;/titles&gt;&lt;periodical&gt;&lt;full-title&gt;Molecular Ecology Resources&lt;/full-title&gt;&lt;abbr-1&gt;Mol. Ecol. Resour.&lt;/abbr-1&gt;&lt;/periodical&gt;&lt;pages&gt;659-662&lt;/pages&gt;&lt;volume&gt;8&lt;/volume&gt;&lt;number&gt;3&lt;/number&gt;&lt;dates&gt;&lt;year&gt;2008&lt;/year&gt;&lt;pub-dates&gt;&lt;date&gt;May&lt;/date&gt;&lt;/pub-dates&gt;&lt;/dates&gt;&lt;isbn&gt;1471-8278&lt;/isbn&gt;&lt;accession-num&gt;WOS:000254810300040&lt;/accession-num&gt;&lt;urls&gt;&lt;related-urls&gt;&lt;url&gt;&amp;lt;Go to ISI&amp;gt;://WOS:000254810300040&lt;/url&gt;&lt;url&gt;http://onlinelibrary.wiley.com/store/10.1111/j.1471-8286.2007.02038.x/asset/j.1471-8286.2007.02038.x.pdf?v=1&amp;amp;t=ih2i1l4b&amp;amp;s=527b8df785d93553c193528d1ca90f5be85d1072&lt;/url&gt;&lt;/related-urls&gt;&lt;/urls&gt;&lt;electronic-resource-num&gt;10.1111/j.1471-8286.2007.02038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3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06E83BC5" w14:textId="77777777" w:rsidTr="006A666C">
        <w:trPr>
          <w:trHeight w:hRule="exact" w:val="230"/>
        </w:trPr>
        <w:tc>
          <w:tcPr>
            <w:tcW w:w="352" w:type="pct"/>
          </w:tcPr>
          <w:p w14:paraId="186770B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89" w:type="pct"/>
          </w:tcPr>
          <w:p w14:paraId="535B1B01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08007_193</w:t>
            </w:r>
          </w:p>
        </w:tc>
        <w:tc>
          <w:tcPr>
            <w:tcW w:w="536" w:type="pct"/>
          </w:tcPr>
          <w:p w14:paraId="6927D3FF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37FCC749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138" w:type="pct"/>
          </w:tcPr>
          <w:p w14:paraId="777619B4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stat3_273</w:t>
            </w:r>
          </w:p>
        </w:tc>
        <w:tc>
          <w:tcPr>
            <w:tcW w:w="1724" w:type="pct"/>
          </w:tcPr>
          <w:p w14:paraId="08C4F499" w14:textId="0A4DC92C" w:rsidR="00B7451B" w:rsidRPr="00B14CCD" w:rsidRDefault="00FA61BA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published (</w:t>
            </w: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. DeKoning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bookmarkStart w:id="2" w:name="_GoBack"/>
            <w:bookmarkEnd w:id="2"/>
          </w:p>
        </w:tc>
      </w:tr>
      <w:tr w:rsidR="006A666C" w:rsidRPr="00B14CCD" w14:paraId="197C2011" w14:textId="77777777" w:rsidTr="006A666C">
        <w:trPr>
          <w:trHeight w:hRule="exact" w:val="230"/>
        </w:trPr>
        <w:tc>
          <w:tcPr>
            <w:tcW w:w="352" w:type="pct"/>
          </w:tcPr>
          <w:p w14:paraId="1649B229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89" w:type="pct"/>
          </w:tcPr>
          <w:p w14:paraId="24448E36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09243_222</w:t>
            </w:r>
          </w:p>
        </w:tc>
        <w:tc>
          <w:tcPr>
            <w:tcW w:w="536" w:type="pct"/>
          </w:tcPr>
          <w:p w14:paraId="751073BF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13356731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38" w:type="pct"/>
          </w:tcPr>
          <w:p w14:paraId="02C47F9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u09_53_469</w:t>
            </w:r>
          </w:p>
        </w:tc>
        <w:tc>
          <w:tcPr>
            <w:tcW w:w="1724" w:type="pct"/>
          </w:tcPr>
          <w:p w14:paraId="475EC36E" w14:textId="62371AB0" w:rsidR="00B7451B" w:rsidRPr="00B14CCD" w:rsidRDefault="004E2453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Limborg&lt;/Author&gt;&lt;Year&gt;2012&lt;/Year&gt;&lt;RecNum&gt;2129&lt;/RecNum&gt;&lt;DisplayText&gt;[8]&lt;/DisplayText&gt;&lt;record&gt;&lt;rec-number&gt;2129&lt;/rec-number&gt;&lt;foreign-keys&gt;&lt;key app="EN" db-id="dsadrrvp5x92zje59whvppt9awea5pdpattt" timestamp="1464727615"&gt;2129&lt;/key&gt;&lt;/foreign-keys&gt;&lt;ref-type name="Journal Article"&gt;17&lt;/ref-type&gt;&lt;contributors&gt;&lt;authors&gt;&lt;author&gt;Limborg, Morten T.&lt;/author&gt;&lt;author&gt;Blankenship, Scott M.&lt;/author&gt;&lt;author&gt;Young, Sewall F.&lt;/author&gt;&lt;author&gt;Utter, Fred M.&lt;/author&gt;&lt;author&gt;Seeb, Lisa W.&lt;/author&gt;&lt;author&gt;Hansen, Mette H. H.&lt;/author&gt;&lt;author&gt;Seeb, James E.&lt;/author&gt;&lt;/authors&gt;&lt;/contributors&gt;&lt;titles&gt;&lt;title&gt;Signatures of natural selection among lineages and habitats in Oncorhynchus mykiss&lt;/title&gt;&lt;secondary-title&gt;Ecology and Evolution&lt;/secondary-title&gt;&lt;/titles&gt;&lt;periodical&gt;&lt;full-title&gt;Ecology and Evolution&lt;/full-title&gt;&lt;/periodical&gt;&lt;pages&gt;1-18&lt;/pages&gt;&lt;volume&gt;2&lt;/volume&gt;&lt;number&gt;1&lt;/number&gt;&lt;dates&gt;&lt;year&gt;2012&lt;/year&gt;&lt;pub-dates&gt;&lt;date&gt;Jan&lt;/date&gt;&lt;/pub-dates&gt;&lt;/dates&gt;&lt;isbn&gt;2045-7758&lt;/isbn&gt;&lt;accession-num&gt;WOS:000312442000001&lt;/accession-num&gt;&lt;urls&gt;&lt;related-urls&gt;&lt;url&gt;&amp;lt;Go to ISI&amp;gt;://WOS:000312442000001&lt;/url&gt;&lt;/related-urls&gt;&lt;/urls&gt;&lt;electronic-resource-num&gt;10.1002/ece3.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8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3FECB7B7" w14:textId="77777777" w:rsidTr="006A666C">
        <w:trPr>
          <w:trHeight w:hRule="exact" w:val="230"/>
        </w:trPr>
        <w:tc>
          <w:tcPr>
            <w:tcW w:w="352" w:type="pct"/>
          </w:tcPr>
          <w:p w14:paraId="49E6F32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89" w:type="pct"/>
          </w:tcPr>
          <w:p w14:paraId="3C0A39B7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09525_403</w:t>
            </w:r>
          </w:p>
        </w:tc>
        <w:tc>
          <w:tcPr>
            <w:tcW w:w="536" w:type="pct"/>
          </w:tcPr>
          <w:p w14:paraId="6F54FD91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2A908695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38" w:type="pct"/>
          </w:tcPr>
          <w:p w14:paraId="0587D2FB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u09_56_073</w:t>
            </w:r>
          </w:p>
        </w:tc>
        <w:tc>
          <w:tcPr>
            <w:tcW w:w="1724" w:type="pct"/>
          </w:tcPr>
          <w:p w14:paraId="46B59A49" w14:textId="6E781EA9" w:rsidR="00B7451B" w:rsidRPr="00B14CCD" w:rsidRDefault="004E2453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Limborg&lt;/Author&gt;&lt;Year&gt;2012&lt;/Year&gt;&lt;RecNum&gt;2129&lt;/RecNum&gt;&lt;DisplayText&gt;[8]&lt;/DisplayText&gt;&lt;record&gt;&lt;rec-number&gt;2129&lt;/rec-number&gt;&lt;foreign-keys&gt;&lt;key app="EN" db-id="dsadrrvp5x92zje59whvppt9awea5pdpattt" timestamp="1464727615"&gt;2129&lt;/key&gt;&lt;/foreign-keys&gt;&lt;ref-type name="Journal Article"&gt;17&lt;/ref-type&gt;&lt;contributors&gt;&lt;authors&gt;&lt;author&gt;Limborg, Morten T.&lt;/author&gt;&lt;author&gt;Blankenship, Scott M.&lt;/author&gt;&lt;author&gt;Young, Sewall F.&lt;/author&gt;&lt;author&gt;Utter, Fred M.&lt;/author&gt;&lt;author&gt;Seeb, Lisa W.&lt;/author&gt;&lt;author&gt;Hansen, Mette H. H.&lt;/author&gt;&lt;author&gt;Seeb, James E.&lt;/author&gt;&lt;/authors&gt;&lt;/contributors&gt;&lt;titles&gt;&lt;title&gt;Signatures of natural selection among lineages and habitats in Oncorhynchus mykiss&lt;/title&gt;&lt;secondary-title&gt;Ecology and Evolution&lt;/secondary-title&gt;&lt;/titles&gt;&lt;periodical&gt;&lt;full-title&gt;Ecology and Evolution&lt;/full-title&gt;&lt;/periodical&gt;&lt;pages&gt;1-18&lt;/pages&gt;&lt;volume&gt;2&lt;/volume&gt;&lt;number&gt;1&lt;/number&gt;&lt;dates&gt;&lt;year&gt;2012&lt;/year&gt;&lt;pub-dates&gt;&lt;date&gt;Jan&lt;/date&gt;&lt;/pub-dates&gt;&lt;/dates&gt;&lt;isbn&gt;2045-7758&lt;/isbn&gt;&lt;accession-num&gt;WOS:000312442000001&lt;/accession-num&gt;&lt;urls&gt;&lt;related-urls&gt;&lt;url&gt;&amp;lt;Go to ISI&amp;gt;://WOS:000312442000001&lt;/url&gt;&lt;/related-urls&gt;&lt;/urls&gt;&lt;electronic-resource-num&gt;10.1002/ece3.5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8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6A666C" w:rsidRPr="00B14CCD" w14:paraId="6C9D4B4A" w14:textId="77777777" w:rsidTr="006A666C">
        <w:trPr>
          <w:trHeight w:hRule="exact" w:val="230"/>
        </w:trPr>
        <w:tc>
          <w:tcPr>
            <w:tcW w:w="352" w:type="pct"/>
          </w:tcPr>
          <w:p w14:paraId="7750AF1C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89" w:type="pct"/>
          </w:tcPr>
          <w:p w14:paraId="6D5AB7E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09894_185</w:t>
            </w:r>
          </w:p>
        </w:tc>
        <w:tc>
          <w:tcPr>
            <w:tcW w:w="536" w:type="pct"/>
          </w:tcPr>
          <w:p w14:paraId="4C4D5CE6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4EF1D0E0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8" w:type="pct"/>
          </w:tcPr>
          <w:p w14:paraId="2DE6FBBD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4" w:type="pct"/>
          </w:tcPr>
          <w:p w14:paraId="11545DC0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666C" w:rsidRPr="00B14CCD" w14:paraId="741580C3" w14:textId="77777777" w:rsidTr="006A666C">
        <w:trPr>
          <w:trHeight w:hRule="exact" w:val="230"/>
        </w:trPr>
        <w:tc>
          <w:tcPr>
            <w:tcW w:w="352" w:type="pct"/>
          </w:tcPr>
          <w:p w14:paraId="695E4D17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89" w:type="pct"/>
          </w:tcPr>
          <w:p w14:paraId="61C06B4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10064_419</w:t>
            </w:r>
          </w:p>
        </w:tc>
        <w:tc>
          <w:tcPr>
            <w:tcW w:w="536" w:type="pct"/>
          </w:tcPr>
          <w:p w14:paraId="2DDF9F24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76E8EB96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8" w:type="pct"/>
          </w:tcPr>
          <w:p w14:paraId="60A2CC95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4" w:type="pct"/>
          </w:tcPr>
          <w:p w14:paraId="608F49F7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666C" w:rsidRPr="00B14CCD" w14:paraId="1CD0A3AC" w14:textId="77777777" w:rsidTr="006A666C">
        <w:trPr>
          <w:trHeight w:hRule="exact" w:val="230"/>
        </w:trPr>
        <w:tc>
          <w:tcPr>
            <w:tcW w:w="352" w:type="pct"/>
          </w:tcPr>
          <w:p w14:paraId="77F9B897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89" w:type="pct"/>
          </w:tcPr>
          <w:p w14:paraId="422B6D85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10689_148</w:t>
            </w:r>
          </w:p>
        </w:tc>
        <w:tc>
          <w:tcPr>
            <w:tcW w:w="536" w:type="pct"/>
          </w:tcPr>
          <w:p w14:paraId="17155A1D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292ED95D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8" w:type="pct"/>
          </w:tcPr>
          <w:p w14:paraId="05557B90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4" w:type="pct"/>
          </w:tcPr>
          <w:p w14:paraId="3B71EE5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666C" w:rsidRPr="00B14CCD" w14:paraId="00C29ACB" w14:textId="77777777" w:rsidTr="006A666C">
        <w:trPr>
          <w:trHeight w:hRule="exact" w:val="230"/>
        </w:trPr>
        <w:tc>
          <w:tcPr>
            <w:tcW w:w="352" w:type="pct"/>
          </w:tcPr>
          <w:p w14:paraId="0B23B5D6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89" w:type="pct"/>
          </w:tcPr>
          <w:p w14:paraId="740376A1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11084_526</w:t>
            </w:r>
          </w:p>
        </w:tc>
        <w:tc>
          <w:tcPr>
            <w:tcW w:w="536" w:type="pct"/>
          </w:tcPr>
          <w:p w14:paraId="43EAFEEA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29423DBC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8" w:type="pct"/>
          </w:tcPr>
          <w:p w14:paraId="6D47304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4" w:type="pct"/>
          </w:tcPr>
          <w:p w14:paraId="5F13417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666C" w:rsidRPr="00B14CCD" w14:paraId="313C540F" w14:textId="77777777" w:rsidTr="006A666C">
        <w:trPr>
          <w:trHeight w:hRule="exact" w:val="230"/>
        </w:trPr>
        <w:tc>
          <w:tcPr>
            <w:tcW w:w="352" w:type="pct"/>
          </w:tcPr>
          <w:p w14:paraId="44B9123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89" w:type="pct"/>
          </w:tcPr>
          <w:p w14:paraId="0AFBE7B4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11383_51</w:t>
            </w:r>
          </w:p>
        </w:tc>
        <w:tc>
          <w:tcPr>
            <w:tcW w:w="536" w:type="pct"/>
          </w:tcPr>
          <w:p w14:paraId="7CF493AB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4DD1F890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8" w:type="pct"/>
          </w:tcPr>
          <w:p w14:paraId="0B398674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4" w:type="pct"/>
          </w:tcPr>
          <w:p w14:paraId="38E7D753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666C" w:rsidRPr="00B14CCD" w14:paraId="76D906FD" w14:textId="77777777" w:rsidTr="006A666C">
        <w:trPr>
          <w:trHeight w:hRule="exact" w:val="230"/>
        </w:trPr>
        <w:tc>
          <w:tcPr>
            <w:tcW w:w="352" w:type="pct"/>
          </w:tcPr>
          <w:p w14:paraId="7271932C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89" w:type="pct"/>
          </w:tcPr>
          <w:p w14:paraId="0A27E304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12208_328</w:t>
            </w:r>
          </w:p>
        </w:tc>
        <w:tc>
          <w:tcPr>
            <w:tcW w:w="536" w:type="pct"/>
          </w:tcPr>
          <w:p w14:paraId="373CD6D0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3409B28B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8" w:type="pct"/>
          </w:tcPr>
          <w:p w14:paraId="7313552F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4" w:type="pct"/>
          </w:tcPr>
          <w:p w14:paraId="47B7F258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666C" w:rsidRPr="00B14CCD" w14:paraId="429357E2" w14:textId="77777777" w:rsidTr="006A666C">
        <w:trPr>
          <w:trHeight w:hRule="exact" w:val="230"/>
        </w:trPr>
        <w:tc>
          <w:tcPr>
            <w:tcW w:w="352" w:type="pct"/>
          </w:tcPr>
          <w:p w14:paraId="7EEDFCC3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89" w:type="pct"/>
          </w:tcPr>
          <w:p w14:paraId="0B06B190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14315_438</w:t>
            </w:r>
          </w:p>
        </w:tc>
        <w:tc>
          <w:tcPr>
            <w:tcW w:w="536" w:type="pct"/>
          </w:tcPr>
          <w:p w14:paraId="1AD6AA5F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3852B5CF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8" w:type="pct"/>
          </w:tcPr>
          <w:p w14:paraId="5815A1FC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4" w:type="pct"/>
          </w:tcPr>
          <w:p w14:paraId="50F42DF1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666C" w:rsidRPr="00B14CCD" w14:paraId="3C3D77C2" w14:textId="77777777" w:rsidTr="006A666C">
        <w:trPr>
          <w:trHeight w:hRule="exact" w:val="230"/>
        </w:trPr>
        <w:tc>
          <w:tcPr>
            <w:tcW w:w="352" w:type="pct"/>
          </w:tcPr>
          <w:p w14:paraId="299F511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889" w:type="pct"/>
          </w:tcPr>
          <w:p w14:paraId="5FF5DC74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14448_87</w:t>
            </w:r>
          </w:p>
        </w:tc>
        <w:tc>
          <w:tcPr>
            <w:tcW w:w="536" w:type="pct"/>
          </w:tcPr>
          <w:p w14:paraId="761741D4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75454D3C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8" w:type="pct"/>
          </w:tcPr>
          <w:p w14:paraId="7EB0F44C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4" w:type="pct"/>
          </w:tcPr>
          <w:p w14:paraId="65991167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666C" w:rsidRPr="00B14CCD" w14:paraId="52B2C148" w14:textId="77777777" w:rsidTr="006A666C">
        <w:trPr>
          <w:trHeight w:hRule="exact" w:val="230"/>
        </w:trPr>
        <w:tc>
          <w:tcPr>
            <w:tcW w:w="352" w:type="pct"/>
          </w:tcPr>
          <w:p w14:paraId="1D281110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89" w:type="pct"/>
          </w:tcPr>
          <w:p w14:paraId="25236682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14587_480</w:t>
            </w:r>
          </w:p>
        </w:tc>
        <w:tc>
          <w:tcPr>
            <w:tcW w:w="536" w:type="pct"/>
          </w:tcPr>
          <w:p w14:paraId="5A205EF1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26E73BF6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8" w:type="pct"/>
          </w:tcPr>
          <w:p w14:paraId="0FF4223D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4" w:type="pct"/>
          </w:tcPr>
          <w:p w14:paraId="23D237C8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666C" w:rsidRPr="00B14CCD" w14:paraId="1B8A1F5C" w14:textId="77777777" w:rsidTr="006A666C">
        <w:trPr>
          <w:trHeight w:hRule="exact" w:val="230"/>
        </w:trPr>
        <w:tc>
          <w:tcPr>
            <w:tcW w:w="352" w:type="pct"/>
          </w:tcPr>
          <w:p w14:paraId="2EADC7E4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889" w:type="pct"/>
          </w:tcPr>
          <w:p w14:paraId="5BDA3C69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C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y_114976_223</w:t>
            </w:r>
          </w:p>
        </w:tc>
        <w:tc>
          <w:tcPr>
            <w:tcW w:w="536" w:type="pct"/>
          </w:tcPr>
          <w:p w14:paraId="5E4C6607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badia-Cardoso&lt;/Author&gt;&lt;Year&gt;2011&lt;/Year&gt;&lt;RecNum&gt;1996&lt;/RecNum&gt;&lt;DisplayText&gt;[2]&lt;/DisplayText&gt;&lt;record&gt;&lt;rec-number&gt;1996&lt;/rec-number&gt;&lt;foreign-keys&gt;&lt;key app="EN" db-id="dsadrrvp5x92zje59whvppt9awea5pdpattt" timestamp="1447711275"&gt;1996&lt;/key&gt;&lt;/foreign-keys&gt;&lt;ref-type name="Journal Article"&gt;17&lt;/ref-type&gt;&lt;contributors&gt;&lt;authors&gt;&lt;author&gt;Abadia-Cardoso, Alicia&lt;/author&gt;&lt;author&gt;Clemento, Anthony J.&lt;/author&gt;&lt;author&gt;Garza, John Carlos&lt;/author&gt;&lt;/authors&gt;&lt;/contributors&gt;&lt;titles&gt;&lt;title&gt;Discovery and characterization of single-nucleotide polymorphisms in steelhead/rainbow trout, Oncorhynchus mykiss&lt;/title&gt;&lt;secondary-title&gt;Molecular Ecology Resources&lt;/secondary-title&gt;&lt;/titles&gt;&lt;periodical&gt;&lt;full-title&gt;Molecular Ecology Resources&lt;/full-title&gt;&lt;abbr-1&gt;Mol. Ecol. Resour.&lt;/abbr-1&gt;&lt;/periodical&gt;&lt;pages&gt;31-49&lt;/pages&gt;&lt;volume&gt;11&lt;/volume&gt;&lt;dates&gt;&lt;year&gt;2011&lt;/year&gt;&lt;pub-dates&gt;&lt;date&gt;Mar&lt;/date&gt;&lt;/pub-dates&gt;&lt;/dates&gt;&lt;isbn&gt;1755-098X&lt;/isbn&gt;&lt;accession-num&gt;WOS:000287485100004&lt;/accession-num&gt;&lt;urls&gt;&lt;related-urls&gt;&lt;url&gt;&amp;lt;Go to ISI&amp;gt;://WOS:000287485100004&lt;/url&gt;&lt;url&gt;http://onlinelibrary.wiley.com/store/10.1111/j.1755-0998.2010.02971.x/asset/j.1755-0998.2010.02971.x.pdf?v=1&amp;amp;t=ih2hxelz&amp;amp;s=ee961fc897456e0c52163002370061c758153ce3&lt;/url&gt;&lt;/related-urls&gt;&lt;/urls&gt;&lt;electronic-resource-num&gt;10.1111/j.1755-0998.2010.02971.x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[2]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361" w:type="pct"/>
          </w:tcPr>
          <w:p w14:paraId="33F30B3C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8" w:type="pct"/>
          </w:tcPr>
          <w:p w14:paraId="0E02DDD5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4" w:type="pct"/>
          </w:tcPr>
          <w:p w14:paraId="1F04F079" w14:textId="77777777" w:rsidR="00B7451B" w:rsidRPr="00B14CCD" w:rsidRDefault="00B7451B" w:rsidP="006A666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CE1D840" w14:textId="77777777" w:rsidR="009925C8" w:rsidRDefault="009925C8"/>
    <w:p w14:paraId="1F31E233" w14:textId="77777777" w:rsidR="009925C8" w:rsidRDefault="009925C8"/>
    <w:p w14:paraId="70B280B9" w14:textId="77777777" w:rsidR="004E2453" w:rsidRPr="004E2453" w:rsidRDefault="009925C8" w:rsidP="004E2453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4E2453" w:rsidRPr="004E2453">
        <w:rPr>
          <w:noProof/>
        </w:rPr>
        <w:t>1.</w:t>
      </w:r>
      <w:r w:rsidR="004E2453" w:rsidRPr="004E2453">
        <w:rPr>
          <w:noProof/>
        </w:rPr>
        <w:tab/>
        <w:t>Sanchez CC, Smith TPL, Wiedmann RT, Vallejo RL, Salem M, Yao J, et al. Single nucleotide polymorphism discovery in rainbow trout by deep sequencing of a reduced representation library. BMC Genomics. 2009;10. doi: 10.1186/1471-2164-10-559. PubMed PMID: WOS:000272791700001.</w:t>
      </w:r>
    </w:p>
    <w:p w14:paraId="3269009D" w14:textId="77777777" w:rsidR="004E2453" w:rsidRPr="004E2453" w:rsidRDefault="004E2453" w:rsidP="004E2453">
      <w:pPr>
        <w:pStyle w:val="EndNoteBibliography"/>
        <w:rPr>
          <w:noProof/>
        </w:rPr>
      </w:pPr>
      <w:r w:rsidRPr="004E2453">
        <w:rPr>
          <w:noProof/>
        </w:rPr>
        <w:t>2.</w:t>
      </w:r>
      <w:r w:rsidRPr="004E2453">
        <w:rPr>
          <w:noProof/>
        </w:rPr>
        <w:tab/>
        <w:t>Abadia-Cardoso A, Clemento AJ, Garza JC. Discovery and characterization of single-nucleotide polymorphisms in steelhead/rainbow trout, Oncorhynchus mykiss. Mol Ecol Resour. 2011;11:31-49. doi: 10.1111/j.1755-0998.2010.02971.x. PubMed PMID: WOS:000287485100004.</w:t>
      </w:r>
    </w:p>
    <w:p w14:paraId="073960E6" w14:textId="77777777" w:rsidR="004E2453" w:rsidRPr="004E2453" w:rsidRDefault="004E2453" w:rsidP="004E2453">
      <w:pPr>
        <w:pStyle w:val="EndNoteBibliography"/>
        <w:rPr>
          <w:noProof/>
        </w:rPr>
      </w:pPr>
      <w:r w:rsidRPr="004E2453">
        <w:rPr>
          <w:noProof/>
        </w:rPr>
        <w:t>3.</w:t>
      </w:r>
      <w:r w:rsidRPr="004E2453">
        <w:rPr>
          <w:noProof/>
        </w:rPr>
        <w:tab/>
        <w:t>Aguilar A, Garza JC. Isolation of 15 single nucleotide polymorphisms from coastal steelhead, Oncorhynchus mykiss (Salmonidae). Mol Ecol Resour. 2008;8(3):659-62. doi: 10.1111/j.1471-8286.2007.02038.x. PubMed PMID: WOS:000254810300040.</w:t>
      </w:r>
    </w:p>
    <w:p w14:paraId="48E06AF0" w14:textId="77777777" w:rsidR="004E2453" w:rsidRPr="004E2453" w:rsidRDefault="004E2453" w:rsidP="004E2453">
      <w:pPr>
        <w:pStyle w:val="EndNoteBibliography"/>
        <w:rPr>
          <w:noProof/>
        </w:rPr>
      </w:pPr>
      <w:r w:rsidRPr="004E2453">
        <w:rPr>
          <w:noProof/>
        </w:rPr>
        <w:t>4.</w:t>
      </w:r>
      <w:r w:rsidRPr="004E2453">
        <w:rPr>
          <w:noProof/>
        </w:rPr>
        <w:tab/>
        <w:t>Campbell NR, Overturf K, Narum SR. Characterization of 22 novel single nucleotide polymorphism markers in steelhead and rainbow trout. Mol Ecol Resour. 2009;9(1):318-22. doi: 10.1111/j.1755-0998.2008.02376.x. PubMed PMID: WOS:000262678900079.</w:t>
      </w:r>
    </w:p>
    <w:p w14:paraId="50084B3C" w14:textId="77777777" w:rsidR="004E2453" w:rsidRPr="004E2453" w:rsidRDefault="004E2453" w:rsidP="004E2453">
      <w:pPr>
        <w:pStyle w:val="EndNoteBibliography"/>
        <w:rPr>
          <w:noProof/>
        </w:rPr>
      </w:pPr>
      <w:r w:rsidRPr="004E2453">
        <w:rPr>
          <w:noProof/>
        </w:rPr>
        <w:t>5.</w:t>
      </w:r>
      <w:r w:rsidRPr="004E2453">
        <w:rPr>
          <w:noProof/>
        </w:rPr>
        <w:tab/>
        <w:t>Hansen MHH, Young S, Jorgensen HBH, Pascal C, Henryon M, Seeb J. Assembling a dual purpose TaqMan-based panel of single-nucleotide polymorphism markers in rainbow trout and steelhead (Oncorhynchus mykiss) for association mapping and population genetics analysis. Mol Ecol Resour. 2011;11:67-70. doi: 10.1111/j.1755-0998.2010.02978.x. PubMed PMID: WOS:000287485100006.</w:t>
      </w:r>
    </w:p>
    <w:p w14:paraId="40C2B31D" w14:textId="77777777" w:rsidR="004E2453" w:rsidRPr="004E2453" w:rsidRDefault="004E2453" w:rsidP="004E2453">
      <w:pPr>
        <w:pStyle w:val="EndNoteBibliography"/>
        <w:rPr>
          <w:noProof/>
        </w:rPr>
      </w:pPr>
      <w:r w:rsidRPr="004E2453">
        <w:rPr>
          <w:noProof/>
        </w:rPr>
        <w:t>6.</w:t>
      </w:r>
      <w:r w:rsidRPr="004E2453">
        <w:rPr>
          <w:noProof/>
        </w:rPr>
        <w:tab/>
        <w:t>Stephens MR, Clipperton NW, May B. Subspecies-informative SNP assays for evaluating introgression between native golden trout and introduced rainbow trout. Mol Ecol Resour. 2009;9(1):339-43. doi: 10.1111/j.1755-0998.2008.02407.x. PubMed PMID: WOS:000262678900085.</w:t>
      </w:r>
    </w:p>
    <w:p w14:paraId="468FFA72" w14:textId="77777777" w:rsidR="004E2453" w:rsidRPr="004E2453" w:rsidRDefault="004E2453" w:rsidP="004E2453">
      <w:pPr>
        <w:pStyle w:val="EndNoteBibliography"/>
        <w:rPr>
          <w:noProof/>
        </w:rPr>
      </w:pPr>
      <w:r w:rsidRPr="004E2453">
        <w:rPr>
          <w:noProof/>
        </w:rPr>
        <w:t>7.</w:t>
      </w:r>
      <w:r w:rsidRPr="004E2453">
        <w:rPr>
          <w:noProof/>
        </w:rPr>
        <w:tab/>
        <w:t>Molecular Ecology Resources Primer Development C, Almany GR, De Arruda MP, Arthofer W, Atallah ZK, Beissinger SR, et al. Permanent Genetic Resources added to Molecular Ecology Resources Database 1 May 2009–31 July 2009. Mol Ecol Resour. 2009;9(6):1460-6. doi: 10.1111/j.1755-0998.2009.02759.x.</w:t>
      </w:r>
    </w:p>
    <w:p w14:paraId="5E733EE2" w14:textId="77777777" w:rsidR="004E2453" w:rsidRPr="004E2453" w:rsidRDefault="004E2453" w:rsidP="004E2453">
      <w:pPr>
        <w:pStyle w:val="EndNoteBibliography"/>
        <w:rPr>
          <w:noProof/>
        </w:rPr>
      </w:pPr>
      <w:r w:rsidRPr="004E2453">
        <w:rPr>
          <w:noProof/>
        </w:rPr>
        <w:t>8.</w:t>
      </w:r>
      <w:r w:rsidRPr="004E2453">
        <w:rPr>
          <w:noProof/>
        </w:rPr>
        <w:tab/>
        <w:t>Limborg MT, Blankenship SM, Young SF, Utter FM, Seeb LW, Hansen MHH, et al. Signatures of natural selection among lineages and habitats in Oncorhynchus mykiss. Ecology and Evolution. 2012;2(1):1-18. doi: 10.1002/ece3.59. PubMed PMID: WOS:000312442000001.</w:t>
      </w:r>
    </w:p>
    <w:p w14:paraId="7F1AAA41" w14:textId="2101D5C9" w:rsidR="00AE401C" w:rsidRDefault="009925C8">
      <w:r>
        <w:fldChar w:fldCharType="end"/>
      </w:r>
    </w:p>
    <w:sectPr w:rsidR="00AE401C" w:rsidSect="00023D8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adrrvp5x92zje59whvppt9awea5pdpattt&quot;&gt;Mike&amp;apos;s references-Converted&lt;record-ids&gt;&lt;item&gt;1996&lt;/item&gt;&lt;item&gt;1997&lt;/item&gt;&lt;item&gt;1998&lt;/item&gt;&lt;item&gt;1999&lt;/item&gt;&lt;item&gt;2000&lt;/item&gt;&lt;item&gt;2001&lt;/item&gt;&lt;item&gt;2128&lt;/item&gt;&lt;item&gt;2129&lt;/item&gt;&lt;/record-ids&gt;&lt;/item&gt;&lt;/Libraries&gt;"/>
  </w:docVars>
  <w:rsids>
    <w:rsidRoot w:val="009925C8"/>
    <w:rsid w:val="00023D82"/>
    <w:rsid w:val="004E2453"/>
    <w:rsid w:val="006359F4"/>
    <w:rsid w:val="006A666C"/>
    <w:rsid w:val="009925C8"/>
    <w:rsid w:val="009B1C62"/>
    <w:rsid w:val="00AD2655"/>
    <w:rsid w:val="00AE401C"/>
    <w:rsid w:val="00B7451B"/>
    <w:rsid w:val="00D20F68"/>
    <w:rsid w:val="00E61171"/>
    <w:rsid w:val="00FA6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C608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5C8"/>
    <w:rPr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9925C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925C8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5C8"/>
    <w:rPr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9925C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925C8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8545</Words>
  <Characters>105709</Characters>
  <Application>Microsoft Macintosh Word</Application>
  <DocSecurity>0</DocSecurity>
  <Lines>880</Lines>
  <Paragraphs>248</Paragraphs>
  <ScaleCrop>false</ScaleCrop>
  <Company>DOC/NOAA/NMFS/NWFSC</Company>
  <LinksUpToDate>false</LinksUpToDate>
  <CharactersWithSpaces>124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Ford</dc:creator>
  <cp:keywords/>
  <dc:description/>
  <cp:lastModifiedBy>Mike Ford</cp:lastModifiedBy>
  <cp:revision>6</cp:revision>
  <cp:lastPrinted>2016-05-31T20:56:00Z</cp:lastPrinted>
  <dcterms:created xsi:type="dcterms:W3CDTF">2016-05-23T20:37:00Z</dcterms:created>
  <dcterms:modified xsi:type="dcterms:W3CDTF">2016-05-31T21:03:00Z</dcterms:modified>
</cp:coreProperties>
</file>